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84A37" w14:textId="3DF8A05D" w:rsidR="00C002FA" w:rsidRPr="00C002FA" w:rsidRDefault="00C002FA" w:rsidP="00C002FA">
      <w:pPr>
        <w:spacing w:line="480" w:lineRule="auto"/>
        <w:outlineLvl w:val="0"/>
        <w:rPr>
          <w:rFonts w:ascii="Arial" w:eastAsia="MS Mincho" w:hAnsi="Arial" w:cs="Times New Roman"/>
          <w:b/>
          <w:bCs/>
          <w:noProof/>
          <w:lang w:eastAsia="ja-JP"/>
        </w:rPr>
      </w:pPr>
      <w:r w:rsidRPr="00C002FA">
        <w:rPr>
          <w:rFonts w:ascii="Arial" w:eastAsia="MS Mincho" w:hAnsi="Arial" w:cs="Arial"/>
          <w:b/>
          <w:bCs/>
          <w:noProof/>
          <w:lang w:eastAsia="ja-JP"/>
        </w:rPr>
        <w:fldChar w:fldCharType="begin"/>
      </w:r>
      <w:r w:rsidRPr="00C002FA">
        <w:rPr>
          <w:rFonts w:ascii="Arial" w:eastAsia="MS Mincho" w:hAnsi="Arial" w:cs="Arial"/>
          <w:b/>
          <w:bCs/>
          <w:noProof/>
          <w:lang w:eastAsia="ja-JP"/>
        </w:rPr>
        <w:instrText xml:space="preserve"> ADDIN </w:instrText>
      </w:r>
      <w:r w:rsidRPr="00C002FA">
        <w:rPr>
          <w:rFonts w:ascii="Arial" w:eastAsia="MS Mincho" w:hAnsi="Arial" w:cs="Arial"/>
          <w:b/>
          <w:bCs/>
          <w:noProof/>
          <w:lang w:eastAsia="ja-JP"/>
        </w:rPr>
        <w:fldChar w:fldCharType="end"/>
      </w:r>
      <w:r w:rsidRPr="00C002FA">
        <w:rPr>
          <w:rFonts w:ascii="Arial" w:eastAsia="MS Mincho" w:hAnsi="Arial" w:cs="Times New Roman"/>
          <w:b/>
          <w:bCs/>
          <w:noProof/>
          <w:lang w:eastAsia="ja-JP"/>
        </w:rPr>
        <w:t>Supplemental Figures</w:t>
      </w:r>
    </w:p>
    <w:p w14:paraId="6023DF38" w14:textId="01ACB8CF" w:rsidR="00C002FA" w:rsidRPr="00C002FA" w:rsidRDefault="00FC258D" w:rsidP="00C002FA">
      <w:pPr>
        <w:spacing w:line="480" w:lineRule="auto"/>
        <w:ind w:firstLine="720"/>
        <w:rPr>
          <w:rFonts w:ascii="Arial" w:eastAsia="MS Mincho" w:hAnsi="Arial" w:cs="Times New Roman"/>
          <w:b/>
          <w:bCs/>
          <w:lang w:eastAsia="ja-JP"/>
        </w:rPr>
      </w:pPr>
      <w:r>
        <w:rPr>
          <w:rFonts w:ascii="Arial" w:eastAsia="MS Mincho" w:hAnsi="Arial" w:cs="Times New Roman"/>
          <w:b/>
          <w:bCs/>
          <w:lang w:eastAsia="ja-JP"/>
        </w:rPr>
        <w:t>FIG</w:t>
      </w:r>
      <w:r w:rsidR="00C002FA" w:rsidRPr="009F6374">
        <w:rPr>
          <w:rFonts w:ascii="Arial" w:eastAsia="MS Mincho" w:hAnsi="Arial" w:cs="Times New Roman"/>
          <w:b/>
          <w:bCs/>
          <w:lang w:eastAsia="ja-JP"/>
        </w:rPr>
        <w:t xml:space="preserve"> S1</w:t>
      </w:r>
      <w:r w:rsidR="004E5262" w:rsidRPr="009F6374">
        <w:rPr>
          <w:rFonts w:ascii="Arial" w:eastAsia="MS Mincho" w:hAnsi="Arial" w:cs="Times New Roman"/>
          <w:b/>
          <w:bCs/>
          <w:lang w:eastAsia="ja-JP"/>
        </w:rPr>
        <w:t>.</w:t>
      </w:r>
      <w:r w:rsidR="00C002FA" w:rsidRPr="009F6374">
        <w:rPr>
          <w:rFonts w:ascii="Arial" w:eastAsia="MS Mincho" w:hAnsi="Arial" w:cs="Times New Roman"/>
          <w:b/>
          <w:bCs/>
          <w:lang w:eastAsia="ja-JP"/>
        </w:rPr>
        <w:t xml:space="preserve"> Prohibitin localization in yeast and hyphal cells.</w:t>
      </w:r>
      <w:r w:rsidR="00C002FA" w:rsidRPr="00C002FA">
        <w:rPr>
          <w:rFonts w:ascii="Arial" w:eastAsia="MS Mincho" w:hAnsi="Arial" w:cs="Times New Roman"/>
          <w:b/>
          <w:bCs/>
          <w:lang w:eastAsia="ja-JP"/>
        </w:rPr>
        <w:t xml:space="preserve"> </w:t>
      </w:r>
      <w:r w:rsidR="00CA2423" w:rsidRPr="002C1D46">
        <w:rPr>
          <w:rFonts w:ascii="Arial" w:eastAsia="MS Mincho" w:hAnsi="Arial" w:cs="Times New Roman"/>
          <w:lang w:eastAsia="ja-JP"/>
        </w:rPr>
        <w:t xml:space="preserve">(A) </w:t>
      </w:r>
      <w:r w:rsidR="00B843C6">
        <w:rPr>
          <w:rFonts w:ascii="Arial" w:eastAsia="MS Mincho" w:hAnsi="Arial" w:cs="Times New Roman"/>
          <w:lang w:eastAsia="ja-JP"/>
        </w:rPr>
        <w:t>S</w:t>
      </w:r>
      <w:r w:rsidR="0035534A">
        <w:rPr>
          <w:rFonts w:ascii="Arial" w:eastAsia="MS Mincho" w:hAnsi="Arial" w:cs="Times New Roman"/>
          <w:lang w:eastAsia="ja-JP"/>
        </w:rPr>
        <w:t xml:space="preserve">tationary-phase </w:t>
      </w:r>
      <w:r w:rsidR="0035534A" w:rsidRPr="00C002FA">
        <w:rPr>
          <w:rFonts w:ascii="Arial" w:eastAsia="MS Mincho" w:hAnsi="Arial" w:cs="Times New Roman"/>
          <w:bCs/>
          <w:i/>
          <w:lang w:eastAsia="ja-JP"/>
        </w:rPr>
        <w:t>P</w:t>
      </w:r>
      <w:r w:rsidR="0035534A" w:rsidRPr="00C002FA">
        <w:rPr>
          <w:rFonts w:ascii="Arial" w:eastAsia="MS Mincho" w:hAnsi="Arial" w:cs="Times New Roman"/>
          <w:bCs/>
          <w:i/>
          <w:vertAlign w:val="subscript"/>
          <w:lang w:eastAsia="ja-JP"/>
        </w:rPr>
        <w:t>TDH3</w:t>
      </w:r>
      <w:r w:rsidR="0035534A" w:rsidRPr="00C002FA">
        <w:rPr>
          <w:rFonts w:ascii="Arial" w:eastAsia="MS Mincho" w:hAnsi="Arial" w:cs="Times New Roman"/>
          <w:bCs/>
          <w:i/>
          <w:lang w:eastAsia="ja-JP"/>
        </w:rPr>
        <w:t>PHB1-GFP</w:t>
      </w:r>
      <w:r w:rsidR="00A526FE">
        <w:rPr>
          <w:rFonts w:ascii="Arial" w:eastAsia="MS Mincho" w:hAnsi="Arial" w:cs="Times New Roman"/>
          <w:bCs/>
          <w:iCs/>
          <w:lang w:eastAsia="ja-JP"/>
        </w:rPr>
        <w:t xml:space="preserve">, </w:t>
      </w:r>
      <w:r w:rsidR="00A526FE" w:rsidRPr="00C002FA">
        <w:rPr>
          <w:rFonts w:ascii="Arial" w:eastAsia="MS Mincho" w:hAnsi="Arial" w:cs="Times New Roman"/>
          <w:bCs/>
          <w:i/>
          <w:lang w:eastAsia="ja-JP"/>
        </w:rPr>
        <w:t>P</w:t>
      </w:r>
      <w:r w:rsidR="00A526FE" w:rsidRPr="00C002FA">
        <w:rPr>
          <w:rFonts w:ascii="Arial" w:eastAsia="MS Mincho" w:hAnsi="Arial" w:cs="Times New Roman"/>
          <w:bCs/>
          <w:i/>
          <w:vertAlign w:val="subscript"/>
          <w:lang w:eastAsia="ja-JP"/>
        </w:rPr>
        <w:t>TDH3</w:t>
      </w:r>
      <w:r w:rsidR="00A526FE" w:rsidRPr="00C002FA">
        <w:rPr>
          <w:rFonts w:ascii="Arial" w:eastAsia="MS Mincho" w:hAnsi="Arial" w:cs="Times New Roman"/>
          <w:bCs/>
          <w:i/>
          <w:lang w:eastAsia="ja-JP"/>
        </w:rPr>
        <w:t>PHB</w:t>
      </w:r>
      <w:r w:rsidR="00A526FE">
        <w:rPr>
          <w:rFonts w:ascii="Arial" w:eastAsia="MS Mincho" w:hAnsi="Arial" w:cs="Times New Roman"/>
          <w:bCs/>
          <w:i/>
          <w:lang w:eastAsia="ja-JP"/>
        </w:rPr>
        <w:t>2</w:t>
      </w:r>
      <w:r w:rsidR="00A526FE" w:rsidRPr="00C002FA">
        <w:rPr>
          <w:rFonts w:ascii="Arial" w:eastAsia="MS Mincho" w:hAnsi="Arial" w:cs="Times New Roman"/>
          <w:bCs/>
          <w:i/>
          <w:lang w:eastAsia="ja-JP"/>
        </w:rPr>
        <w:t>-GFP</w:t>
      </w:r>
      <w:r w:rsidR="009F6374">
        <w:rPr>
          <w:rFonts w:ascii="Arial" w:eastAsia="MS Mincho" w:hAnsi="Arial" w:cs="Times New Roman"/>
          <w:bCs/>
          <w:iCs/>
          <w:lang w:eastAsia="ja-JP"/>
        </w:rPr>
        <w:t xml:space="preserve"> and</w:t>
      </w:r>
      <w:r w:rsidR="0035534A" w:rsidRPr="00C002FA">
        <w:rPr>
          <w:rFonts w:ascii="Arial" w:eastAsia="MS Mincho" w:hAnsi="Arial" w:cs="Times New Roman"/>
          <w:bCs/>
          <w:iCs/>
          <w:lang w:eastAsia="ja-JP"/>
        </w:rPr>
        <w:t xml:space="preserve"> </w:t>
      </w:r>
      <w:r w:rsidR="0035534A" w:rsidRPr="00C002FA">
        <w:rPr>
          <w:rFonts w:ascii="Arial" w:eastAsia="MS Mincho" w:hAnsi="Arial" w:cs="Times New Roman"/>
          <w:bCs/>
          <w:i/>
          <w:lang w:eastAsia="ja-JP"/>
        </w:rPr>
        <w:t>P</w:t>
      </w:r>
      <w:r w:rsidR="0035534A" w:rsidRPr="00C002FA">
        <w:rPr>
          <w:rFonts w:ascii="Arial" w:eastAsia="MS Mincho" w:hAnsi="Arial" w:cs="Times New Roman"/>
          <w:bCs/>
          <w:i/>
          <w:vertAlign w:val="subscript"/>
          <w:lang w:eastAsia="ja-JP"/>
        </w:rPr>
        <w:t>TDH3</w:t>
      </w:r>
      <w:r w:rsidR="0035534A" w:rsidRPr="00C002FA">
        <w:rPr>
          <w:rFonts w:ascii="Arial" w:eastAsia="MS Mincho" w:hAnsi="Arial" w:cs="Times New Roman"/>
          <w:bCs/>
          <w:i/>
          <w:lang w:eastAsia="ja-JP"/>
        </w:rPr>
        <w:t>PHB</w:t>
      </w:r>
      <w:r w:rsidR="00A526FE">
        <w:rPr>
          <w:rFonts w:ascii="Arial" w:eastAsia="MS Mincho" w:hAnsi="Arial" w:cs="Times New Roman"/>
          <w:bCs/>
          <w:i/>
          <w:lang w:eastAsia="ja-JP"/>
        </w:rPr>
        <w:t>1</w:t>
      </w:r>
      <w:r w:rsidR="0035534A">
        <w:rPr>
          <w:rFonts w:ascii="Arial" w:eastAsia="MS Mincho" w:hAnsi="Arial" w:cs="Times New Roman"/>
          <w:bCs/>
          <w:i/>
          <w:lang w:eastAsia="ja-JP"/>
        </w:rPr>
        <w:t>2</w:t>
      </w:r>
      <w:r w:rsidR="0035534A" w:rsidRPr="00C002FA">
        <w:rPr>
          <w:rFonts w:ascii="Arial" w:eastAsia="MS Mincho" w:hAnsi="Arial" w:cs="Times New Roman"/>
          <w:bCs/>
          <w:i/>
          <w:lang w:eastAsia="ja-JP"/>
        </w:rPr>
        <w:t>-GFP</w:t>
      </w:r>
      <w:r w:rsidR="0035534A" w:rsidRPr="00C002FA">
        <w:rPr>
          <w:rFonts w:ascii="Arial" w:eastAsia="MS Mincho" w:hAnsi="Arial" w:cs="Times New Roman"/>
          <w:bCs/>
          <w:iCs/>
          <w:lang w:eastAsia="ja-JP"/>
        </w:rPr>
        <w:t xml:space="preserve"> </w:t>
      </w:r>
      <w:r w:rsidR="0035534A" w:rsidRPr="00C002FA">
        <w:rPr>
          <w:rFonts w:ascii="Arial" w:eastAsia="MS Mincho" w:hAnsi="Arial" w:cs="Times New Roman"/>
          <w:bCs/>
          <w:lang w:eastAsia="ja-JP"/>
        </w:rPr>
        <w:t xml:space="preserve">over-expressing </w:t>
      </w:r>
      <w:r w:rsidR="0035534A">
        <w:rPr>
          <w:rFonts w:ascii="Arial" w:eastAsia="MS Mincho" w:hAnsi="Arial" w:cs="Times New Roman"/>
          <w:lang w:eastAsia="ja-JP"/>
        </w:rPr>
        <w:t xml:space="preserve">cells were observed </w:t>
      </w:r>
      <w:r w:rsidR="00FB193E">
        <w:rPr>
          <w:rFonts w:ascii="Arial" w:eastAsia="MS Mincho" w:hAnsi="Arial" w:cs="Times New Roman"/>
          <w:lang w:eastAsia="ja-JP"/>
        </w:rPr>
        <w:t xml:space="preserve">using fluorescent microscopy, </w:t>
      </w:r>
      <w:r w:rsidR="00CA2423">
        <w:rPr>
          <w:rFonts w:ascii="Arial" w:eastAsia="MS Mincho" w:hAnsi="Arial" w:cs="Times New Roman"/>
          <w:lang w:eastAsia="ja-JP"/>
        </w:rPr>
        <w:t xml:space="preserve">and prohibitin localization at the mitochondria </w:t>
      </w:r>
      <w:r w:rsidR="00FB193E">
        <w:rPr>
          <w:rFonts w:ascii="Arial" w:eastAsia="MS Mincho" w:hAnsi="Arial" w:cs="Times New Roman"/>
          <w:lang w:eastAsia="ja-JP"/>
        </w:rPr>
        <w:t xml:space="preserve">was examined in </w:t>
      </w:r>
      <w:r w:rsidR="00CA2423">
        <w:rPr>
          <w:rFonts w:ascii="Arial" w:eastAsia="MS Mincho" w:hAnsi="Arial" w:cs="Times New Roman"/>
          <w:lang w:eastAsia="ja-JP"/>
        </w:rPr>
        <w:t xml:space="preserve">MitoTracker </w:t>
      </w:r>
      <w:r w:rsidR="002C1D46">
        <w:rPr>
          <w:rFonts w:ascii="Arial" w:eastAsia="MS Mincho" w:hAnsi="Arial" w:cs="Times New Roman"/>
          <w:lang w:eastAsia="ja-JP"/>
        </w:rPr>
        <w:t>R</w:t>
      </w:r>
      <w:r w:rsidR="00CA2423">
        <w:rPr>
          <w:rFonts w:ascii="Arial" w:eastAsia="MS Mincho" w:hAnsi="Arial" w:cs="Times New Roman"/>
          <w:lang w:eastAsia="ja-JP"/>
        </w:rPr>
        <w:t xml:space="preserve">ed labeled cells. (B) </w:t>
      </w:r>
      <w:r w:rsidR="002C1D46">
        <w:rPr>
          <w:rFonts w:ascii="Arial" w:eastAsia="MS Mincho" w:hAnsi="Arial" w:cs="Times New Roman"/>
          <w:lang w:eastAsia="ja-JP"/>
        </w:rPr>
        <w:t>Prohibitin expression and localization was monitored during</w:t>
      </w:r>
      <w:r w:rsidR="00C002FA" w:rsidRPr="00C002FA">
        <w:rPr>
          <w:rFonts w:ascii="Arial" w:eastAsia="MS Mincho" w:hAnsi="Arial" w:cs="Times New Roman"/>
          <w:bCs/>
          <w:lang w:eastAsia="ja-JP"/>
        </w:rPr>
        <w:t xml:space="preserve"> yeast-to-hyphae transition in the untagged wild-type control</w:t>
      </w:r>
      <w:r w:rsidR="0015429E">
        <w:rPr>
          <w:rFonts w:ascii="Arial" w:eastAsia="MS Mincho" w:hAnsi="Arial" w:cs="Times New Roman"/>
          <w:bCs/>
          <w:lang w:eastAsia="ja-JP"/>
        </w:rPr>
        <w:t xml:space="preserve"> strain</w:t>
      </w:r>
      <w:r w:rsidR="00C002FA" w:rsidRPr="00C002FA">
        <w:rPr>
          <w:rFonts w:ascii="Arial" w:eastAsia="MS Mincho" w:hAnsi="Arial" w:cs="Times New Roman"/>
          <w:bCs/>
          <w:lang w:eastAsia="ja-JP"/>
        </w:rPr>
        <w:t xml:space="preserve"> </w:t>
      </w:r>
      <w:r w:rsidR="0015429E" w:rsidRPr="00C002FA">
        <w:rPr>
          <w:rFonts w:ascii="Arial" w:eastAsia="MS Mincho" w:hAnsi="Arial" w:cs="Times New Roman"/>
          <w:bCs/>
          <w:iCs/>
          <w:lang w:eastAsia="ja-JP"/>
        </w:rPr>
        <w:t>and</w:t>
      </w:r>
      <w:r w:rsidR="00C002FA" w:rsidRPr="00C002FA">
        <w:rPr>
          <w:rFonts w:ascii="Arial" w:eastAsia="MS Mincho" w:hAnsi="Arial" w:cs="Times New Roman"/>
          <w:bCs/>
          <w:iCs/>
          <w:lang w:eastAsia="ja-JP"/>
        </w:rPr>
        <w:t xml:space="preserve"> </w:t>
      </w:r>
      <w:r w:rsidR="00EA409F" w:rsidRPr="00C002FA">
        <w:rPr>
          <w:rFonts w:ascii="Arial" w:eastAsia="MS Mincho" w:hAnsi="Arial" w:cs="Times New Roman"/>
          <w:bCs/>
          <w:i/>
          <w:lang w:eastAsia="ja-JP"/>
        </w:rPr>
        <w:t>P</w:t>
      </w:r>
      <w:r w:rsidR="00EA409F" w:rsidRPr="00C002FA">
        <w:rPr>
          <w:rFonts w:ascii="Arial" w:eastAsia="MS Mincho" w:hAnsi="Arial" w:cs="Times New Roman"/>
          <w:bCs/>
          <w:i/>
          <w:vertAlign w:val="subscript"/>
          <w:lang w:eastAsia="ja-JP"/>
        </w:rPr>
        <w:t>TDH3</w:t>
      </w:r>
      <w:r w:rsidR="00EA409F" w:rsidRPr="00C002FA">
        <w:rPr>
          <w:rFonts w:ascii="Arial" w:eastAsia="MS Mincho" w:hAnsi="Arial" w:cs="Times New Roman"/>
          <w:bCs/>
          <w:i/>
          <w:lang w:eastAsia="ja-JP"/>
        </w:rPr>
        <w:t>PHB</w:t>
      </w:r>
      <w:r w:rsidR="00EA409F">
        <w:rPr>
          <w:rFonts w:ascii="Arial" w:eastAsia="MS Mincho" w:hAnsi="Arial" w:cs="Times New Roman"/>
          <w:bCs/>
          <w:i/>
          <w:lang w:eastAsia="ja-JP"/>
        </w:rPr>
        <w:t>2</w:t>
      </w:r>
      <w:r w:rsidR="00EA409F" w:rsidRPr="00C002FA">
        <w:rPr>
          <w:rFonts w:ascii="Arial" w:eastAsia="MS Mincho" w:hAnsi="Arial" w:cs="Times New Roman"/>
          <w:bCs/>
          <w:i/>
          <w:lang w:eastAsia="ja-JP"/>
        </w:rPr>
        <w:t>-GFP</w:t>
      </w:r>
      <w:r w:rsidR="00EA409F" w:rsidRPr="00C002FA">
        <w:rPr>
          <w:rFonts w:ascii="Arial" w:eastAsia="MS Mincho" w:hAnsi="Arial" w:cs="Times New Roman"/>
          <w:bCs/>
          <w:iCs/>
          <w:lang w:eastAsia="ja-JP"/>
        </w:rPr>
        <w:t xml:space="preserve"> </w:t>
      </w:r>
      <w:r w:rsidR="00C002FA" w:rsidRPr="00C002FA">
        <w:rPr>
          <w:rFonts w:ascii="Arial" w:eastAsia="MS Mincho" w:hAnsi="Arial" w:cs="Times New Roman"/>
          <w:bCs/>
          <w:lang w:eastAsia="ja-JP"/>
        </w:rPr>
        <w:t>over-expressing strain</w:t>
      </w:r>
      <w:r w:rsidR="0015429E">
        <w:rPr>
          <w:rFonts w:ascii="Arial" w:eastAsia="MS Mincho" w:hAnsi="Arial" w:cs="Times New Roman"/>
          <w:bCs/>
          <w:lang w:eastAsia="ja-JP"/>
        </w:rPr>
        <w:t xml:space="preserve">. Yeast strains </w:t>
      </w:r>
      <w:r w:rsidR="00C002FA" w:rsidRPr="00C002FA">
        <w:rPr>
          <w:rFonts w:ascii="Arial" w:eastAsia="MS Mincho" w:hAnsi="Arial" w:cs="Times New Roman"/>
          <w:bCs/>
          <w:lang w:eastAsia="ja-JP"/>
        </w:rPr>
        <w:t xml:space="preserve">were cultured in Spider medium for 3 hours. </w:t>
      </w:r>
      <w:r w:rsidR="00C33F54" w:rsidRPr="00C002FA">
        <w:rPr>
          <w:rFonts w:ascii="Arial" w:eastAsia="MS Mincho" w:hAnsi="Arial" w:cs="Times New Roman"/>
          <w:lang w:eastAsia="ja-JP"/>
        </w:rPr>
        <w:t>A</w:t>
      </w:r>
      <w:r w:rsidR="00C33F54" w:rsidRPr="00C002FA">
        <w:rPr>
          <w:rFonts w:ascii="Arial" w:eastAsia="MS Mincho" w:hAnsi="Arial" w:cs="Times New Roman"/>
          <w:bCs/>
          <w:lang w:eastAsia="ja-JP"/>
        </w:rPr>
        <w:t>pproximately 1.0 x 10</w:t>
      </w:r>
      <w:r w:rsidR="00C33F54" w:rsidRPr="00C002FA">
        <w:rPr>
          <w:rFonts w:ascii="Arial" w:eastAsia="MS Mincho" w:hAnsi="Arial" w:cs="Times New Roman"/>
          <w:bCs/>
          <w:vertAlign w:val="superscript"/>
          <w:lang w:eastAsia="ja-JP"/>
        </w:rPr>
        <w:t>4</w:t>
      </w:r>
      <w:r w:rsidR="00C33F54" w:rsidRPr="00C002FA">
        <w:rPr>
          <w:rFonts w:ascii="Arial" w:eastAsia="MS Mincho" w:hAnsi="Arial" w:cs="Times New Roman"/>
          <w:bCs/>
          <w:lang w:eastAsia="ja-JP"/>
        </w:rPr>
        <w:t xml:space="preserve"> cells of each strain were selected for viewing.</w:t>
      </w:r>
      <w:r w:rsidR="00796188">
        <w:rPr>
          <w:rFonts w:ascii="Arial" w:eastAsia="MS Mincho" w:hAnsi="Arial" w:cs="Times New Roman"/>
          <w:bCs/>
          <w:lang w:eastAsia="ja-JP"/>
        </w:rPr>
        <w:t xml:space="preserve"> </w:t>
      </w:r>
    </w:p>
    <w:p w14:paraId="5B374CDF" w14:textId="17EB6549" w:rsidR="00C002FA" w:rsidRPr="00C33F54" w:rsidRDefault="004E5262" w:rsidP="00C33F54">
      <w:pPr>
        <w:spacing w:line="480" w:lineRule="auto"/>
        <w:ind w:firstLine="720"/>
        <w:rPr>
          <w:rFonts w:ascii="Arial" w:eastAsia="MS Mincho" w:hAnsi="Arial" w:cs="Times New Roman"/>
          <w:bCs/>
          <w:lang w:eastAsia="ja-JP"/>
        </w:rPr>
      </w:pPr>
      <w:r w:rsidRPr="00C16A37">
        <w:rPr>
          <w:rFonts w:ascii="Arial" w:eastAsia="MS Mincho" w:hAnsi="Arial" w:cs="Times New Roman"/>
          <w:b/>
          <w:bCs/>
          <w:lang w:eastAsia="ja-JP"/>
        </w:rPr>
        <w:t>FIG</w:t>
      </w:r>
      <w:r w:rsidR="008B7B4C" w:rsidRPr="00C16A37">
        <w:rPr>
          <w:rFonts w:ascii="Arial" w:eastAsia="MS Mincho" w:hAnsi="Arial" w:cs="Times New Roman"/>
          <w:b/>
          <w:bCs/>
          <w:lang w:eastAsia="ja-JP"/>
        </w:rPr>
        <w:t xml:space="preserve"> S2</w:t>
      </w:r>
      <w:r w:rsidRPr="00C16A37">
        <w:rPr>
          <w:rFonts w:ascii="Arial" w:eastAsia="MS Mincho" w:hAnsi="Arial" w:cs="Times New Roman"/>
          <w:b/>
          <w:bCs/>
          <w:lang w:eastAsia="ja-JP"/>
        </w:rPr>
        <w:t>.</w:t>
      </w:r>
      <w:r w:rsidR="008B7B4C" w:rsidRPr="00C16A37">
        <w:rPr>
          <w:rFonts w:ascii="Arial" w:eastAsia="MS Mincho" w:hAnsi="Arial" w:cs="Times New Roman"/>
          <w:b/>
          <w:bCs/>
          <w:lang w:eastAsia="ja-JP"/>
        </w:rPr>
        <w:t xml:space="preserve"> Slp2 localization </w:t>
      </w:r>
      <w:r w:rsidR="00CA2423" w:rsidRPr="00C16A37">
        <w:rPr>
          <w:rFonts w:ascii="Arial" w:eastAsia="MS Mincho" w:hAnsi="Arial" w:cs="Times New Roman"/>
          <w:b/>
          <w:bCs/>
          <w:lang w:eastAsia="ja-JP"/>
        </w:rPr>
        <w:t>in yeast and hyphal cells.</w:t>
      </w:r>
      <w:r w:rsidR="00CA2423">
        <w:rPr>
          <w:rFonts w:ascii="Arial" w:eastAsia="MS Mincho" w:hAnsi="Arial" w:cs="Times New Roman"/>
          <w:lang w:eastAsia="ja-JP"/>
        </w:rPr>
        <w:t xml:space="preserve"> </w:t>
      </w:r>
      <w:r w:rsidR="00C33F54">
        <w:rPr>
          <w:rFonts w:ascii="Arial" w:eastAsia="MS Mincho" w:hAnsi="Arial" w:cs="Times New Roman"/>
          <w:lang w:eastAsia="ja-JP"/>
        </w:rPr>
        <w:t xml:space="preserve">(A) </w:t>
      </w:r>
      <w:r w:rsidR="00816960">
        <w:rPr>
          <w:rFonts w:ascii="Arial" w:eastAsia="MS Mincho" w:hAnsi="Arial" w:cs="Times New Roman"/>
          <w:lang w:eastAsia="ja-JP"/>
        </w:rPr>
        <w:t>Exponential</w:t>
      </w:r>
      <w:r w:rsidR="00CA2423">
        <w:rPr>
          <w:rFonts w:ascii="Arial" w:eastAsia="MS Mincho" w:hAnsi="Arial" w:cs="Times New Roman"/>
          <w:lang w:eastAsia="ja-JP"/>
        </w:rPr>
        <w:t xml:space="preserve">-phase yeast cells expressing </w:t>
      </w:r>
      <w:r w:rsidR="00CA2423" w:rsidRPr="00816960">
        <w:rPr>
          <w:rFonts w:ascii="Arial" w:eastAsia="MS Mincho" w:hAnsi="Arial" w:cs="Times New Roman"/>
          <w:i/>
          <w:iCs/>
          <w:lang w:eastAsia="ja-JP"/>
        </w:rPr>
        <w:t>SLP2-GFP</w:t>
      </w:r>
      <w:r w:rsidR="00FC258D">
        <w:rPr>
          <w:rFonts w:ascii="Arial" w:eastAsia="MS Mincho" w:hAnsi="Arial" w:cs="Times New Roman"/>
          <w:i/>
          <w:iCs/>
          <w:lang w:eastAsia="ja-JP"/>
        </w:rPr>
        <w:t xml:space="preserve"> </w:t>
      </w:r>
      <w:r w:rsidR="00FC258D">
        <w:rPr>
          <w:rFonts w:ascii="Arial" w:eastAsia="MS Mincho" w:hAnsi="Arial" w:cs="Times New Roman"/>
          <w:lang w:eastAsia="ja-JP"/>
        </w:rPr>
        <w:t>and</w:t>
      </w:r>
      <w:r w:rsidR="00CA2423">
        <w:rPr>
          <w:rFonts w:ascii="Arial" w:eastAsia="MS Mincho" w:hAnsi="Arial" w:cs="Times New Roman"/>
          <w:lang w:eastAsia="ja-JP"/>
        </w:rPr>
        <w:t xml:space="preserve"> </w:t>
      </w:r>
      <w:r w:rsidR="00CA2423" w:rsidRPr="00C002FA">
        <w:rPr>
          <w:rFonts w:ascii="Arial" w:eastAsia="MS Mincho" w:hAnsi="Arial" w:cs="Times New Roman"/>
          <w:bCs/>
          <w:i/>
          <w:lang w:eastAsia="ja-JP"/>
        </w:rPr>
        <w:t>P</w:t>
      </w:r>
      <w:r w:rsidR="00CA2423" w:rsidRPr="00C002FA">
        <w:rPr>
          <w:rFonts w:ascii="Arial" w:eastAsia="MS Mincho" w:hAnsi="Arial" w:cs="Times New Roman"/>
          <w:bCs/>
          <w:i/>
          <w:vertAlign w:val="subscript"/>
          <w:lang w:eastAsia="ja-JP"/>
        </w:rPr>
        <w:t>TDH3</w:t>
      </w:r>
      <w:r w:rsidR="00CA2423" w:rsidRPr="00C002FA">
        <w:rPr>
          <w:rFonts w:ascii="Arial" w:eastAsia="MS Mincho" w:hAnsi="Arial" w:cs="Times New Roman"/>
          <w:bCs/>
          <w:i/>
          <w:lang w:eastAsia="ja-JP"/>
        </w:rPr>
        <w:t>SLP2-</w:t>
      </w:r>
      <w:r w:rsidR="00CA2423">
        <w:rPr>
          <w:rFonts w:ascii="Arial" w:eastAsia="MS Mincho" w:hAnsi="Arial" w:cs="Times New Roman"/>
          <w:bCs/>
          <w:i/>
          <w:lang w:eastAsia="ja-JP"/>
        </w:rPr>
        <w:t>G</w:t>
      </w:r>
      <w:r w:rsidR="00CA2423" w:rsidRPr="00C002FA">
        <w:rPr>
          <w:rFonts w:ascii="Arial" w:eastAsia="MS Mincho" w:hAnsi="Arial" w:cs="Times New Roman"/>
          <w:bCs/>
          <w:i/>
          <w:lang w:eastAsia="ja-JP"/>
        </w:rPr>
        <w:t>FP</w:t>
      </w:r>
      <w:r w:rsidR="00FC258D">
        <w:rPr>
          <w:rFonts w:ascii="Arial" w:eastAsia="MS Mincho" w:hAnsi="Arial" w:cs="Times New Roman"/>
          <w:bCs/>
          <w:iCs/>
          <w:lang w:eastAsia="ja-JP"/>
        </w:rPr>
        <w:t xml:space="preserve"> </w:t>
      </w:r>
      <w:r w:rsidR="00CA2423">
        <w:rPr>
          <w:rFonts w:ascii="Arial" w:eastAsia="MS Mincho" w:hAnsi="Arial" w:cs="Times New Roman"/>
          <w:bCs/>
          <w:iCs/>
          <w:lang w:eastAsia="ja-JP"/>
        </w:rPr>
        <w:t>were examined with fluorescent light microscopy. Slp2</w:t>
      </w:r>
      <w:r w:rsidR="0015429E">
        <w:rPr>
          <w:rFonts w:ascii="Arial" w:eastAsia="MS Mincho" w:hAnsi="Arial" w:cs="Times New Roman"/>
          <w:bCs/>
          <w:iCs/>
          <w:lang w:eastAsia="ja-JP"/>
        </w:rPr>
        <w:t>-Gfp</w:t>
      </w:r>
      <w:r w:rsidR="00CA2423">
        <w:rPr>
          <w:rFonts w:ascii="Arial" w:eastAsia="MS Mincho" w:hAnsi="Arial" w:cs="Times New Roman"/>
          <w:bCs/>
          <w:iCs/>
          <w:lang w:eastAsia="ja-JP"/>
        </w:rPr>
        <w:t xml:space="preserve"> mitochondrial localization was</w:t>
      </w:r>
      <w:r w:rsidR="00CA2423">
        <w:rPr>
          <w:rFonts w:ascii="Arial" w:eastAsia="MS Mincho" w:hAnsi="Arial" w:cs="Times New Roman"/>
          <w:lang w:eastAsia="ja-JP"/>
        </w:rPr>
        <w:t xml:space="preserve"> observed in MitoTracker </w:t>
      </w:r>
      <w:r w:rsidR="00FC258D">
        <w:rPr>
          <w:rFonts w:ascii="Arial" w:eastAsia="MS Mincho" w:hAnsi="Arial" w:cs="Times New Roman"/>
          <w:lang w:eastAsia="ja-JP"/>
        </w:rPr>
        <w:t>R</w:t>
      </w:r>
      <w:r w:rsidR="00CA2423">
        <w:rPr>
          <w:rFonts w:ascii="Arial" w:eastAsia="MS Mincho" w:hAnsi="Arial" w:cs="Times New Roman"/>
          <w:lang w:eastAsia="ja-JP"/>
        </w:rPr>
        <w:t>ed</w:t>
      </w:r>
      <w:r w:rsidR="00FC258D">
        <w:rPr>
          <w:rFonts w:ascii="Arial" w:eastAsia="MS Mincho" w:hAnsi="Arial" w:cs="Times New Roman"/>
          <w:lang w:eastAsia="ja-JP"/>
        </w:rPr>
        <w:t>-</w:t>
      </w:r>
      <w:r w:rsidR="00CA2423">
        <w:rPr>
          <w:rFonts w:ascii="Arial" w:eastAsia="MS Mincho" w:hAnsi="Arial" w:cs="Times New Roman"/>
          <w:lang w:eastAsia="ja-JP"/>
        </w:rPr>
        <w:t>labeled cells.</w:t>
      </w:r>
      <w:r w:rsidR="00CA2423">
        <w:rPr>
          <w:rFonts w:ascii="Arial" w:eastAsia="MS Mincho" w:hAnsi="Arial" w:cs="Times New Roman"/>
          <w:bCs/>
          <w:iCs/>
          <w:lang w:eastAsia="ja-JP"/>
        </w:rPr>
        <w:t xml:space="preserve"> </w:t>
      </w:r>
      <w:r w:rsidR="0013451F">
        <w:rPr>
          <w:rFonts w:ascii="Arial" w:eastAsia="MS Mincho" w:hAnsi="Arial" w:cs="Times New Roman"/>
          <w:bCs/>
          <w:iCs/>
          <w:lang w:eastAsia="ja-JP"/>
        </w:rPr>
        <w:t>(B)</w:t>
      </w:r>
      <w:r w:rsidR="0013451F" w:rsidRPr="0013451F">
        <w:rPr>
          <w:rFonts w:ascii="Arial" w:eastAsia="MS Mincho" w:hAnsi="Arial" w:cs="Times New Roman"/>
          <w:bCs/>
          <w:lang w:eastAsia="ja-JP"/>
        </w:rPr>
        <w:t xml:space="preserve"> </w:t>
      </w:r>
      <w:r w:rsidR="0013451F" w:rsidRPr="00C002FA">
        <w:rPr>
          <w:rFonts w:ascii="Arial" w:eastAsia="MS Mincho" w:hAnsi="Arial" w:cs="Times New Roman"/>
          <w:bCs/>
          <w:lang w:eastAsia="ja-JP"/>
        </w:rPr>
        <w:t xml:space="preserve">Fluorescent </w:t>
      </w:r>
      <w:r w:rsidR="0013451F" w:rsidRPr="00C002FA">
        <w:rPr>
          <w:rFonts w:ascii="Arial" w:eastAsia="MS Mincho" w:hAnsi="Arial" w:cs="Times New Roman"/>
          <w:bCs/>
          <w:i/>
          <w:lang w:eastAsia="ja-JP"/>
        </w:rPr>
        <w:t>SLP2-</w:t>
      </w:r>
      <w:r w:rsidR="0013451F">
        <w:rPr>
          <w:rFonts w:ascii="Arial" w:eastAsia="MS Mincho" w:hAnsi="Arial" w:cs="Times New Roman"/>
          <w:bCs/>
          <w:i/>
          <w:lang w:eastAsia="ja-JP"/>
        </w:rPr>
        <w:t>G</w:t>
      </w:r>
      <w:r w:rsidR="0013451F" w:rsidRPr="00C002FA">
        <w:rPr>
          <w:rFonts w:ascii="Arial" w:eastAsia="MS Mincho" w:hAnsi="Arial" w:cs="Times New Roman"/>
          <w:bCs/>
          <w:i/>
          <w:lang w:eastAsia="ja-JP"/>
        </w:rPr>
        <w:t>FP</w:t>
      </w:r>
      <w:r w:rsidR="0013451F" w:rsidRPr="00C002FA">
        <w:rPr>
          <w:rFonts w:ascii="Arial" w:eastAsia="MS Mincho" w:hAnsi="Arial" w:cs="Times New Roman"/>
          <w:bCs/>
          <w:lang w:eastAsia="ja-JP"/>
        </w:rPr>
        <w:t xml:space="preserve"> and </w:t>
      </w:r>
      <w:r w:rsidR="0013451F" w:rsidRPr="00C002FA">
        <w:rPr>
          <w:rFonts w:ascii="Arial" w:eastAsia="MS Mincho" w:hAnsi="Arial" w:cs="Times New Roman"/>
          <w:bCs/>
          <w:i/>
          <w:lang w:eastAsia="ja-JP"/>
        </w:rPr>
        <w:t>P</w:t>
      </w:r>
      <w:r w:rsidR="0013451F" w:rsidRPr="00C002FA">
        <w:rPr>
          <w:rFonts w:ascii="Arial" w:eastAsia="MS Mincho" w:hAnsi="Arial" w:cs="Times New Roman"/>
          <w:bCs/>
          <w:i/>
          <w:vertAlign w:val="subscript"/>
          <w:lang w:eastAsia="ja-JP"/>
        </w:rPr>
        <w:t>TDH3</w:t>
      </w:r>
      <w:r w:rsidR="0013451F" w:rsidRPr="00C002FA">
        <w:rPr>
          <w:rFonts w:ascii="Arial" w:eastAsia="MS Mincho" w:hAnsi="Arial" w:cs="Times New Roman"/>
          <w:bCs/>
          <w:i/>
          <w:lang w:eastAsia="ja-JP"/>
        </w:rPr>
        <w:t>SLP2-</w:t>
      </w:r>
      <w:r w:rsidR="0013451F">
        <w:rPr>
          <w:rFonts w:ascii="Arial" w:eastAsia="MS Mincho" w:hAnsi="Arial" w:cs="Times New Roman"/>
          <w:bCs/>
          <w:i/>
          <w:lang w:eastAsia="ja-JP"/>
        </w:rPr>
        <w:t>G</w:t>
      </w:r>
      <w:r w:rsidR="0013451F" w:rsidRPr="00C002FA">
        <w:rPr>
          <w:rFonts w:ascii="Arial" w:eastAsia="MS Mincho" w:hAnsi="Arial" w:cs="Times New Roman"/>
          <w:bCs/>
          <w:i/>
          <w:lang w:eastAsia="ja-JP"/>
        </w:rPr>
        <w:t>FP</w:t>
      </w:r>
      <w:r w:rsidR="0013451F" w:rsidRPr="00C002FA">
        <w:rPr>
          <w:rFonts w:ascii="Arial" w:eastAsia="MS Mincho" w:hAnsi="Arial" w:cs="Times New Roman"/>
          <w:bCs/>
          <w:lang w:eastAsia="ja-JP"/>
        </w:rPr>
        <w:t xml:space="preserve"> cells were quantified with flow cytometry.</w:t>
      </w:r>
      <w:r w:rsidR="0013451F" w:rsidRPr="00C002FA">
        <w:rPr>
          <w:rFonts w:ascii="Arial" w:eastAsia="MS Mincho" w:hAnsi="Arial" w:cs="Times New Roman"/>
          <w:bCs/>
          <w:i/>
          <w:lang w:eastAsia="ja-JP"/>
        </w:rPr>
        <w:t xml:space="preserve"> </w:t>
      </w:r>
      <w:r w:rsidR="0013451F" w:rsidRPr="00C002FA">
        <w:rPr>
          <w:rFonts w:ascii="Arial" w:eastAsia="MS Mincho" w:hAnsi="Arial" w:cs="Times New Roman"/>
          <w:lang w:eastAsia="ja-JP"/>
        </w:rPr>
        <w:t xml:space="preserve">Untagged wild-type control cells were analyzed at identical time points and served as a negative fluorescent control. </w:t>
      </w:r>
      <w:r w:rsidR="0013451F" w:rsidRPr="00C002FA">
        <w:rPr>
          <w:rFonts w:ascii="Arial" w:eastAsia="Times New Roman" w:hAnsi="Arial" w:cs="Arial"/>
          <w:lang w:eastAsia="ja-JP"/>
        </w:rPr>
        <w:t xml:space="preserve">For each assay, three </w:t>
      </w:r>
      <w:r w:rsidR="000D6DA7">
        <w:rPr>
          <w:rFonts w:ascii="Arial" w:eastAsia="Times New Roman" w:hAnsi="Arial" w:cs="Arial"/>
          <w:lang w:eastAsia="ja-JP"/>
        </w:rPr>
        <w:t>techn</w:t>
      </w:r>
      <w:r w:rsidR="0013451F" w:rsidRPr="00C002FA">
        <w:rPr>
          <w:rFonts w:ascii="Arial" w:eastAsia="Times New Roman" w:hAnsi="Arial" w:cs="Arial"/>
          <w:lang w:eastAsia="ja-JP"/>
        </w:rPr>
        <w:t>ical replicates were analyzed. Experiments were repeated at least three times, and data presented represents one representative experiment.</w:t>
      </w:r>
      <w:r w:rsidR="0013451F" w:rsidRPr="00C002FA">
        <w:rPr>
          <w:rFonts w:ascii="Arial" w:eastAsia="Times New Roman" w:hAnsi="Arial" w:cs="Times New Roman"/>
          <w:color w:val="000000"/>
          <w:kern w:val="24"/>
          <w:lang w:eastAsia="ja-JP"/>
        </w:rPr>
        <w:t xml:space="preserve"> </w:t>
      </w:r>
      <w:r w:rsidR="00F411C9" w:rsidRPr="00C002FA">
        <w:rPr>
          <w:rFonts w:ascii="Arial" w:eastAsia="Times New Roman" w:hAnsi="Arial" w:cs="Times New Roman"/>
          <w:color w:val="000000"/>
          <w:kern w:val="24"/>
          <w:lang w:eastAsia="ja-JP"/>
        </w:rPr>
        <w:t>*p &lt; 0.05</w:t>
      </w:r>
      <w:r w:rsidR="00F411C9">
        <w:rPr>
          <w:rFonts w:ascii="Arial" w:eastAsia="Times New Roman" w:hAnsi="Arial" w:cs="Times New Roman"/>
          <w:color w:val="000000"/>
          <w:kern w:val="24"/>
          <w:lang w:eastAsia="ja-JP"/>
        </w:rPr>
        <w:t xml:space="preserve"> and ***</w:t>
      </w:r>
      <w:r w:rsidR="00F411C9" w:rsidRPr="00C002FA">
        <w:rPr>
          <w:rFonts w:ascii="Arial" w:eastAsia="Times New Roman" w:hAnsi="Arial" w:cs="Times New Roman"/>
          <w:color w:val="000000"/>
          <w:kern w:val="24"/>
          <w:lang w:eastAsia="ja-JP"/>
        </w:rPr>
        <w:t>p &lt; 0.0</w:t>
      </w:r>
      <w:r w:rsidR="00F411C9">
        <w:rPr>
          <w:rFonts w:ascii="Arial" w:eastAsia="Times New Roman" w:hAnsi="Arial" w:cs="Times New Roman"/>
          <w:color w:val="000000"/>
          <w:kern w:val="24"/>
          <w:lang w:eastAsia="ja-JP"/>
        </w:rPr>
        <w:t>01</w:t>
      </w:r>
      <w:r w:rsidR="00F411C9" w:rsidRPr="00C002FA">
        <w:rPr>
          <w:rFonts w:ascii="Arial" w:eastAsia="Times New Roman" w:hAnsi="Arial" w:cs="Times New Roman"/>
          <w:color w:val="000000"/>
          <w:kern w:val="24"/>
          <w:lang w:eastAsia="ja-JP"/>
        </w:rPr>
        <w:t xml:space="preserve"> when compared to the isogenic parental strain</w:t>
      </w:r>
      <w:r w:rsidR="00F411C9">
        <w:rPr>
          <w:rFonts w:ascii="Arial" w:eastAsia="MS Mincho" w:hAnsi="Arial" w:cs="Times New Roman"/>
          <w:lang w:eastAsia="ja-JP"/>
        </w:rPr>
        <w:t>.</w:t>
      </w:r>
      <w:r w:rsidR="00CA2423" w:rsidRPr="00C002FA">
        <w:rPr>
          <w:rFonts w:ascii="Arial" w:eastAsia="MS Mincho" w:hAnsi="Arial" w:cs="Times New Roman"/>
          <w:bCs/>
          <w:lang w:eastAsia="ja-JP"/>
        </w:rPr>
        <w:t xml:space="preserve"> </w:t>
      </w:r>
      <w:r w:rsidR="00C33F54">
        <w:rPr>
          <w:rFonts w:ascii="Arial" w:eastAsia="MS Mincho" w:hAnsi="Arial" w:cs="Times New Roman"/>
          <w:bCs/>
          <w:lang w:eastAsia="ja-JP"/>
        </w:rPr>
        <w:t>(</w:t>
      </w:r>
      <w:r w:rsidR="0013451F">
        <w:rPr>
          <w:rFonts w:ascii="Arial" w:eastAsia="MS Mincho" w:hAnsi="Arial" w:cs="Times New Roman"/>
          <w:bCs/>
          <w:lang w:eastAsia="ja-JP"/>
        </w:rPr>
        <w:t>C</w:t>
      </w:r>
      <w:r w:rsidR="00C33F54">
        <w:rPr>
          <w:rFonts w:ascii="Arial" w:eastAsia="MS Mincho" w:hAnsi="Arial" w:cs="Times New Roman"/>
          <w:bCs/>
          <w:lang w:eastAsia="ja-JP"/>
        </w:rPr>
        <w:t>)</w:t>
      </w:r>
      <w:r w:rsidR="00C002FA" w:rsidRPr="00C002FA">
        <w:rPr>
          <w:rFonts w:ascii="Arial" w:eastAsia="MS Mincho" w:hAnsi="Arial" w:cs="Times New Roman"/>
          <w:b/>
          <w:bCs/>
          <w:lang w:eastAsia="ja-JP"/>
        </w:rPr>
        <w:t xml:space="preserve"> </w:t>
      </w:r>
      <w:r w:rsidR="00C33F54" w:rsidRPr="00C002FA">
        <w:rPr>
          <w:rFonts w:ascii="Arial" w:eastAsia="MS Mincho" w:hAnsi="Arial" w:cs="Times New Roman"/>
          <w:bCs/>
          <w:lang w:eastAsia="ja-JP"/>
        </w:rPr>
        <w:t xml:space="preserve">Co-localization tests were performed using exponential-phase </w:t>
      </w:r>
      <w:r w:rsidR="00C33F54" w:rsidRPr="00C002FA">
        <w:rPr>
          <w:rFonts w:ascii="Arial" w:eastAsia="MS Mincho" w:hAnsi="Arial" w:cs="Times New Roman"/>
          <w:bCs/>
          <w:i/>
          <w:lang w:eastAsia="ja-JP"/>
        </w:rPr>
        <w:t>P</w:t>
      </w:r>
      <w:r w:rsidR="00C33F54" w:rsidRPr="00C002FA">
        <w:rPr>
          <w:rFonts w:ascii="Arial" w:eastAsia="MS Mincho" w:hAnsi="Arial" w:cs="Times New Roman"/>
          <w:bCs/>
          <w:i/>
          <w:vertAlign w:val="subscript"/>
          <w:lang w:eastAsia="ja-JP"/>
        </w:rPr>
        <w:t>TDH3</w:t>
      </w:r>
      <w:r w:rsidR="00C33F54" w:rsidRPr="00C002FA">
        <w:rPr>
          <w:rFonts w:ascii="Arial" w:eastAsia="MS Mincho" w:hAnsi="Arial" w:cs="Times New Roman"/>
          <w:bCs/>
          <w:i/>
          <w:lang w:eastAsia="ja-JP"/>
        </w:rPr>
        <w:t>SLP2-</w:t>
      </w:r>
      <w:r w:rsidR="00C33F54">
        <w:rPr>
          <w:rFonts w:ascii="Arial" w:eastAsia="MS Mincho" w:hAnsi="Arial" w:cs="Times New Roman"/>
          <w:bCs/>
          <w:i/>
          <w:lang w:eastAsia="ja-JP"/>
        </w:rPr>
        <w:t>G</w:t>
      </w:r>
      <w:r w:rsidR="00C33F54" w:rsidRPr="00C002FA">
        <w:rPr>
          <w:rFonts w:ascii="Arial" w:eastAsia="MS Mincho" w:hAnsi="Arial" w:cs="Times New Roman"/>
          <w:bCs/>
          <w:i/>
          <w:lang w:eastAsia="ja-JP"/>
        </w:rPr>
        <w:t>FP</w:t>
      </w:r>
      <w:r w:rsidR="00C33F54" w:rsidRPr="00C002FA">
        <w:rPr>
          <w:rFonts w:ascii="Arial" w:eastAsia="MS Mincho" w:hAnsi="Arial" w:cs="Times New Roman"/>
          <w:bCs/>
          <w:lang w:eastAsia="ja-JP"/>
        </w:rPr>
        <w:t xml:space="preserve"> cells labeled with the following probes: 160 µM FM 4-64 (vacuole/endosome) </w:t>
      </w:r>
      <w:r w:rsidR="00C33F54">
        <w:rPr>
          <w:rFonts w:ascii="Arial" w:eastAsia="MS Mincho" w:hAnsi="Arial" w:cs="Times New Roman"/>
          <w:bCs/>
          <w:lang w:eastAsia="ja-JP"/>
        </w:rPr>
        <w:t>and</w:t>
      </w:r>
      <w:r w:rsidR="00C33F54" w:rsidRPr="00C002FA">
        <w:rPr>
          <w:rFonts w:ascii="Arial" w:eastAsia="MS Mincho" w:hAnsi="Arial" w:cs="Times New Roman"/>
          <w:bCs/>
          <w:lang w:eastAsia="ja-JP"/>
        </w:rPr>
        <w:t xml:space="preserve"> </w:t>
      </w:r>
      <w:r w:rsidR="00C33F54" w:rsidRPr="00C002FA">
        <w:rPr>
          <w:rFonts w:ascii="Arial" w:eastAsia="MS Mincho" w:hAnsi="Arial" w:cs="Times New Roman"/>
          <w:lang w:eastAsia="ja-JP"/>
        </w:rPr>
        <w:t>NucBlue Fixed Cell Ready solution (nuclear DNA)</w:t>
      </w:r>
      <w:r w:rsidR="00C33F54">
        <w:rPr>
          <w:rFonts w:ascii="Arial" w:eastAsia="MS Mincho" w:hAnsi="Arial" w:cs="Times New Roman"/>
          <w:lang w:eastAsia="ja-JP"/>
        </w:rPr>
        <w:t xml:space="preserve">. </w:t>
      </w:r>
      <w:r w:rsidR="00C33F54" w:rsidRPr="00C002FA">
        <w:rPr>
          <w:rFonts w:ascii="Arial" w:eastAsia="MS Mincho" w:hAnsi="Arial" w:cs="Times New Roman"/>
          <w:lang w:eastAsia="ja-JP"/>
        </w:rPr>
        <w:t>A</w:t>
      </w:r>
      <w:r w:rsidR="00C33F54" w:rsidRPr="00C002FA">
        <w:rPr>
          <w:rFonts w:ascii="Arial" w:eastAsia="MS Mincho" w:hAnsi="Arial" w:cs="Times New Roman"/>
          <w:bCs/>
          <w:lang w:eastAsia="ja-JP"/>
        </w:rPr>
        <w:t>pproximately 1.0 x 10</w:t>
      </w:r>
      <w:r w:rsidR="00C33F54" w:rsidRPr="00C002FA">
        <w:rPr>
          <w:rFonts w:ascii="Arial" w:eastAsia="MS Mincho" w:hAnsi="Arial" w:cs="Times New Roman"/>
          <w:bCs/>
          <w:vertAlign w:val="superscript"/>
          <w:lang w:eastAsia="ja-JP"/>
        </w:rPr>
        <w:t>4</w:t>
      </w:r>
      <w:r w:rsidR="00C33F54" w:rsidRPr="00C002FA">
        <w:rPr>
          <w:rFonts w:ascii="Arial" w:eastAsia="MS Mincho" w:hAnsi="Arial" w:cs="Times New Roman"/>
          <w:bCs/>
          <w:lang w:eastAsia="ja-JP"/>
        </w:rPr>
        <w:t xml:space="preserve"> cells of each strain were selected for viewing. </w:t>
      </w:r>
      <w:r w:rsidR="00C33F54">
        <w:rPr>
          <w:rFonts w:ascii="Arial" w:eastAsia="MS Mincho" w:hAnsi="Arial" w:cs="Times New Roman"/>
          <w:bCs/>
          <w:lang w:eastAsia="ja-JP"/>
        </w:rPr>
        <w:t>(</w:t>
      </w:r>
      <w:r w:rsidR="0013451F">
        <w:rPr>
          <w:rFonts w:ascii="Arial" w:eastAsia="MS Mincho" w:hAnsi="Arial" w:cs="Times New Roman"/>
          <w:bCs/>
          <w:lang w:eastAsia="ja-JP"/>
        </w:rPr>
        <w:t>D</w:t>
      </w:r>
      <w:r w:rsidR="00C33F54">
        <w:rPr>
          <w:rFonts w:ascii="Arial" w:eastAsia="MS Mincho" w:hAnsi="Arial" w:cs="Times New Roman"/>
          <w:bCs/>
          <w:lang w:eastAsia="ja-JP"/>
        </w:rPr>
        <w:t xml:space="preserve">) </w:t>
      </w:r>
      <w:r w:rsidR="008B7B4C" w:rsidRPr="00C002FA">
        <w:rPr>
          <w:rFonts w:ascii="Arial" w:eastAsia="MS Mincho" w:hAnsi="Arial" w:cs="Times New Roman"/>
          <w:bCs/>
          <w:lang w:eastAsia="ja-JP"/>
        </w:rPr>
        <w:t xml:space="preserve">The yeast-to-hyphae transition was observed in the wild-type </w:t>
      </w:r>
      <w:r w:rsidR="008B7B4C" w:rsidRPr="00C002FA">
        <w:rPr>
          <w:rFonts w:ascii="Arial" w:eastAsia="MS Mincho" w:hAnsi="Arial" w:cs="Times New Roman"/>
          <w:bCs/>
          <w:iCs/>
          <w:lang w:eastAsia="ja-JP"/>
        </w:rPr>
        <w:t xml:space="preserve">untagged </w:t>
      </w:r>
      <w:r w:rsidR="008B7B4C" w:rsidRPr="00C002FA">
        <w:rPr>
          <w:rFonts w:ascii="Arial" w:eastAsia="MS Mincho" w:hAnsi="Arial" w:cs="Times New Roman"/>
          <w:bCs/>
          <w:lang w:eastAsia="ja-JP"/>
        </w:rPr>
        <w:t xml:space="preserve">control strain and </w:t>
      </w:r>
      <w:r w:rsidR="008B7B4C" w:rsidRPr="00C002FA">
        <w:rPr>
          <w:rFonts w:ascii="Arial" w:eastAsia="MS Mincho" w:hAnsi="Arial" w:cs="Times New Roman"/>
          <w:bCs/>
          <w:i/>
          <w:lang w:eastAsia="ja-JP"/>
        </w:rPr>
        <w:t>P</w:t>
      </w:r>
      <w:r w:rsidR="008B7B4C" w:rsidRPr="00C002FA">
        <w:rPr>
          <w:rFonts w:ascii="Arial" w:eastAsia="MS Mincho" w:hAnsi="Arial" w:cs="Times New Roman"/>
          <w:bCs/>
          <w:i/>
          <w:vertAlign w:val="subscript"/>
          <w:lang w:eastAsia="ja-JP"/>
        </w:rPr>
        <w:t>TDH3</w:t>
      </w:r>
      <w:r w:rsidR="008B7B4C" w:rsidRPr="00C002FA">
        <w:rPr>
          <w:rFonts w:ascii="Arial" w:eastAsia="MS Mincho" w:hAnsi="Arial" w:cs="Times New Roman"/>
          <w:bCs/>
          <w:i/>
          <w:lang w:eastAsia="ja-JP"/>
        </w:rPr>
        <w:t>SLP2-</w:t>
      </w:r>
      <w:r w:rsidR="00C33F54">
        <w:rPr>
          <w:rFonts w:ascii="Arial" w:eastAsia="MS Mincho" w:hAnsi="Arial" w:cs="Times New Roman"/>
          <w:bCs/>
          <w:i/>
          <w:lang w:eastAsia="ja-JP"/>
        </w:rPr>
        <w:t>G</w:t>
      </w:r>
      <w:r w:rsidR="008B7B4C" w:rsidRPr="00C002FA">
        <w:rPr>
          <w:rFonts w:ascii="Arial" w:eastAsia="MS Mincho" w:hAnsi="Arial" w:cs="Times New Roman"/>
          <w:bCs/>
          <w:i/>
          <w:lang w:eastAsia="ja-JP"/>
        </w:rPr>
        <w:t>FP</w:t>
      </w:r>
      <w:r w:rsidR="008B7B4C" w:rsidRPr="00C002FA">
        <w:rPr>
          <w:rFonts w:ascii="Arial" w:eastAsia="MS Mincho" w:hAnsi="Arial" w:cs="Times New Roman"/>
          <w:bCs/>
          <w:lang w:eastAsia="ja-JP"/>
        </w:rPr>
        <w:t xml:space="preserve"> over-expressing strain that were cultured in Spider medium for 3 hours. </w:t>
      </w:r>
    </w:p>
    <w:p w14:paraId="2DAB9877" w14:textId="460D1EF9" w:rsidR="000933CF" w:rsidRDefault="000933CF" w:rsidP="000933CF">
      <w:pPr>
        <w:spacing w:line="480" w:lineRule="auto"/>
        <w:ind w:firstLine="720"/>
        <w:rPr>
          <w:rFonts w:ascii="Arial" w:eastAsia="MS Mincho" w:hAnsi="Arial" w:cs="Times New Roman"/>
          <w:iCs/>
          <w:lang w:eastAsia="ja-JP"/>
        </w:rPr>
      </w:pPr>
      <w:r w:rsidRPr="00C16A37">
        <w:rPr>
          <w:rFonts w:ascii="Arial" w:eastAsia="MS Mincho" w:hAnsi="Arial" w:cs="Times New Roman"/>
          <w:b/>
          <w:bCs/>
          <w:lang w:eastAsia="ja-JP"/>
        </w:rPr>
        <w:lastRenderedPageBreak/>
        <w:t>F</w:t>
      </w:r>
      <w:r w:rsidR="00FC258D" w:rsidRPr="00C16A37">
        <w:rPr>
          <w:rFonts w:ascii="Arial" w:eastAsia="MS Mincho" w:hAnsi="Arial" w:cs="Times New Roman"/>
          <w:b/>
          <w:bCs/>
          <w:lang w:eastAsia="ja-JP"/>
        </w:rPr>
        <w:t>IG</w:t>
      </w:r>
      <w:r w:rsidRPr="00C16A37">
        <w:rPr>
          <w:rFonts w:ascii="Arial" w:eastAsia="MS Mincho" w:hAnsi="Arial" w:cs="Times New Roman"/>
          <w:b/>
          <w:bCs/>
          <w:lang w:eastAsia="ja-JP"/>
        </w:rPr>
        <w:t xml:space="preserve"> S3</w:t>
      </w:r>
      <w:r w:rsidR="00FC258D" w:rsidRPr="00C16A37">
        <w:rPr>
          <w:rFonts w:ascii="Arial" w:eastAsia="MS Mincho" w:hAnsi="Arial" w:cs="Times New Roman"/>
          <w:b/>
          <w:bCs/>
          <w:lang w:eastAsia="ja-JP"/>
        </w:rPr>
        <w:t>.</w:t>
      </w:r>
      <w:r w:rsidRPr="00C16A37">
        <w:rPr>
          <w:rFonts w:ascii="Arial" w:eastAsia="MS Mincho" w:hAnsi="Arial" w:cs="Times New Roman"/>
          <w:b/>
          <w:bCs/>
          <w:lang w:eastAsia="ja-JP"/>
        </w:rPr>
        <w:t xml:space="preserve"> Mitochondrial and cytological analyses of stomatin mutants.</w:t>
      </w:r>
      <w:r>
        <w:rPr>
          <w:rFonts w:ascii="Arial" w:eastAsia="MS Mincho" w:hAnsi="Arial" w:cs="Times New Roman"/>
          <w:lang w:eastAsia="ja-JP"/>
        </w:rPr>
        <w:t xml:space="preserve"> (A) ROS production was measured in stationary-phase wild-type</w:t>
      </w:r>
      <w:r w:rsidR="00FC258D">
        <w:rPr>
          <w:rFonts w:ascii="Arial" w:eastAsia="MS Mincho" w:hAnsi="Arial" w:cs="Times New Roman"/>
          <w:lang w:eastAsia="ja-JP"/>
        </w:rPr>
        <w:t>,</w:t>
      </w:r>
      <w:r>
        <w:rPr>
          <w:rFonts w:ascii="Arial" w:eastAsia="MS Mincho" w:hAnsi="Arial" w:cs="Times New Roman"/>
          <w:lang w:eastAsia="ja-JP"/>
        </w:rPr>
        <w:t xml:space="preserve"> </w:t>
      </w:r>
      <w:r w:rsidR="00FC258D" w:rsidRPr="00C002FA">
        <w:rPr>
          <w:rFonts w:ascii="Arial" w:eastAsia="MS Mincho" w:hAnsi="Arial" w:cs="Times New Roman"/>
          <w:i/>
          <w:lang w:eastAsia="ja-JP"/>
        </w:rPr>
        <w:t>slp2Δ/Δ</w:t>
      </w:r>
      <w:r w:rsidR="00FC258D">
        <w:rPr>
          <w:rFonts w:ascii="Arial" w:eastAsia="MS Mincho" w:hAnsi="Arial" w:cs="Times New Roman"/>
          <w:lang w:eastAsia="ja-JP"/>
        </w:rPr>
        <w:t xml:space="preserve">, </w:t>
      </w:r>
      <w:r>
        <w:rPr>
          <w:rFonts w:ascii="Arial" w:eastAsia="MS Mincho" w:hAnsi="Arial" w:cs="Times New Roman"/>
          <w:lang w:eastAsia="ja-JP"/>
        </w:rPr>
        <w:t xml:space="preserve">and </w:t>
      </w:r>
      <w:r w:rsidRPr="00C002FA">
        <w:rPr>
          <w:rFonts w:ascii="Arial" w:eastAsia="MS Mincho" w:hAnsi="Arial" w:cs="Times New Roman"/>
          <w:i/>
          <w:lang w:eastAsia="ja-JP"/>
        </w:rPr>
        <w:t>slp2Δ/Δ/slp3Δ/Δ</w:t>
      </w:r>
      <w:r>
        <w:rPr>
          <w:rFonts w:ascii="Arial" w:eastAsia="MS Mincho" w:hAnsi="Arial" w:cs="Times New Roman"/>
          <w:iCs/>
          <w:lang w:eastAsia="ja-JP"/>
        </w:rPr>
        <w:t xml:space="preserve"> mutant cells </w:t>
      </w:r>
      <w:r>
        <w:rPr>
          <w:rFonts w:ascii="Arial" w:eastAsia="MS Mincho" w:hAnsi="Arial" w:cs="Times New Roman"/>
          <w:lang w:eastAsia="ja-JP"/>
        </w:rPr>
        <w:t xml:space="preserve">following 3 hours of </w:t>
      </w:r>
      <w:r w:rsidRPr="00C002FA">
        <w:rPr>
          <w:rFonts w:ascii="Arial" w:eastAsia="MS Mincho" w:hAnsi="Arial" w:cs="Times New Roman"/>
          <w:lang w:eastAsia="ja-JP"/>
        </w:rPr>
        <w:t>0.08% SDS</w:t>
      </w:r>
      <w:r>
        <w:rPr>
          <w:rFonts w:ascii="Arial" w:eastAsia="MS Mincho" w:hAnsi="Arial" w:cs="Times New Roman"/>
          <w:lang w:eastAsia="ja-JP"/>
        </w:rPr>
        <w:t xml:space="preserve"> treatment</w:t>
      </w:r>
      <w:r w:rsidR="00F87883">
        <w:rPr>
          <w:rFonts w:ascii="Arial" w:eastAsia="MS Mincho" w:hAnsi="Arial" w:cs="Times New Roman"/>
          <w:lang w:eastAsia="ja-JP"/>
        </w:rPr>
        <w:t xml:space="preserve"> </w:t>
      </w:r>
      <w:r w:rsidR="00F87883" w:rsidRPr="00C002FA">
        <w:rPr>
          <w:rFonts w:ascii="Arial" w:eastAsia="MS Mincho" w:hAnsi="Arial" w:cs="Times New Roman"/>
          <w:lang w:eastAsia="ja-JP"/>
        </w:rPr>
        <w:t>or dH</w:t>
      </w:r>
      <w:r w:rsidR="00F87883" w:rsidRPr="00C002FA">
        <w:rPr>
          <w:rFonts w:ascii="Arial" w:eastAsia="MS Mincho" w:hAnsi="Arial" w:cs="Times New Roman"/>
          <w:vertAlign w:val="subscript"/>
          <w:lang w:eastAsia="ja-JP"/>
        </w:rPr>
        <w:t>2</w:t>
      </w:r>
      <w:r w:rsidR="00F87883" w:rsidRPr="00C002FA">
        <w:rPr>
          <w:rFonts w:ascii="Arial" w:eastAsia="MS Mincho" w:hAnsi="Arial" w:cs="Times New Roman"/>
          <w:lang w:eastAsia="ja-JP"/>
        </w:rPr>
        <w:t>O as a control</w:t>
      </w:r>
      <w:r>
        <w:rPr>
          <w:rFonts w:ascii="Arial" w:eastAsia="MS Mincho" w:hAnsi="Arial" w:cs="Times New Roman"/>
          <w:lang w:eastAsia="ja-JP"/>
        </w:rPr>
        <w:t xml:space="preserve">. Samples were labeled with DHR-123 and quantified by flow cytometry. (B) The following cell structures and compartments were visualized in wild-type, </w:t>
      </w:r>
      <w:r w:rsidRPr="00C002FA">
        <w:rPr>
          <w:rFonts w:ascii="Arial" w:eastAsia="MS Mincho" w:hAnsi="Arial" w:cs="Times New Roman"/>
          <w:i/>
          <w:lang w:eastAsia="ja-JP"/>
        </w:rPr>
        <w:t>slp2Δ/Δ, slp2Δ/Δ/SLP2</w:t>
      </w:r>
      <w:r w:rsidRPr="00C002FA">
        <w:rPr>
          <w:rFonts w:ascii="Arial" w:eastAsia="MS Mincho" w:hAnsi="Arial" w:cs="Times New Roman"/>
          <w:lang w:eastAsia="ja-JP"/>
        </w:rPr>
        <w:t xml:space="preserve">, </w:t>
      </w:r>
      <w:r w:rsidR="00130771" w:rsidRPr="00C002FA">
        <w:rPr>
          <w:rFonts w:ascii="Arial" w:eastAsia="MS Mincho" w:hAnsi="Arial" w:cs="Times New Roman"/>
          <w:i/>
          <w:lang w:eastAsia="ja-JP"/>
        </w:rPr>
        <w:t>slp2Δ/Δ/slp3Δ/Δ</w:t>
      </w:r>
      <w:r w:rsidRPr="00C002FA">
        <w:rPr>
          <w:rFonts w:ascii="Arial" w:eastAsia="MS Mincho" w:hAnsi="Arial" w:cs="Times New Roman"/>
          <w:iCs/>
          <w:lang w:eastAsia="ja-JP"/>
        </w:rPr>
        <w:t>, and</w:t>
      </w:r>
      <w:r w:rsidRPr="00C002FA">
        <w:rPr>
          <w:rFonts w:ascii="Arial" w:eastAsia="MS Mincho" w:hAnsi="Arial" w:cs="Times New Roman"/>
          <w:lang w:eastAsia="ja-JP"/>
        </w:rPr>
        <w:t xml:space="preserve"> </w:t>
      </w:r>
      <w:r w:rsidR="00130771" w:rsidRPr="00C002FA">
        <w:rPr>
          <w:rFonts w:ascii="Arial" w:eastAsia="MS Mincho" w:hAnsi="Arial" w:cs="Times New Roman"/>
          <w:i/>
          <w:lang w:eastAsia="ja-JP"/>
        </w:rPr>
        <w:t>slp3Δ/Δ</w:t>
      </w:r>
      <w:r w:rsidR="00130771" w:rsidRPr="00C002FA" w:rsidDel="00130771">
        <w:rPr>
          <w:rFonts w:ascii="Arial" w:eastAsia="MS Mincho" w:hAnsi="Arial" w:cs="Times New Roman"/>
          <w:i/>
          <w:lang w:eastAsia="ja-JP"/>
        </w:rPr>
        <w:t xml:space="preserve"> </w:t>
      </w:r>
      <w:r w:rsidRPr="00C002FA">
        <w:rPr>
          <w:rFonts w:ascii="Arial" w:eastAsia="MS Mincho" w:hAnsi="Arial" w:cs="Times New Roman"/>
          <w:iCs/>
          <w:lang w:eastAsia="ja-JP"/>
        </w:rPr>
        <w:t>mutant</w:t>
      </w:r>
      <w:r>
        <w:rPr>
          <w:rFonts w:ascii="Arial" w:eastAsia="MS Mincho" w:hAnsi="Arial" w:cs="Times New Roman"/>
          <w:iCs/>
          <w:lang w:eastAsia="ja-JP"/>
        </w:rPr>
        <w:t xml:space="preserve"> cells </w:t>
      </w:r>
      <w:r>
        <w:rPr>
          <w:rFonts w:ascii="Arial" w:eastAsia="MS Mincho" w:hAnsi="Arial" w:cs="Times New Roman"/>
          <w:lang w:eastAsia="ja-JP"/>
        </w:rPr>
        <w:t>treated with and without 0.08% SDS treatment for 3 hours</w:t>
      </w:r>
      <w:r>
        <w:rPr>
          <w:rFonts w:ascii="Arial" w:eastAsia="MS Mincho" w:hAnsi="Arial" w:cs="Times New Roman"/>
          <w:iCs/>
          <w:lang w:eastAsia="ja-JP"/>
        </w:rPr>
        <w:t>: lipid droplet</w:t>
      </w:r>
      <w:r w:rsidR="00130771">
        <w:rPr>
          <w:rFonts w:ascii="Arial" w:eastAsia="MS Mincho" w:hAnsi="Arial" w:cs="Times New Roman"/>
          <w:iCs/>
          <w:lang w:eastAsia="ja-JP"/>
        </w:rPr>
        <w:t>s</w:t>
      </w:r>
      <w:r>
        <w:rPr>
          <w:rFonts w:ascii="Arial" w:eastAsia="MS Mincho" w:hAnsi="Arial" w:cs="Times New Roman"/>
          <w:iCs/>
          <w:lang w:eastAsia="ja-JP"/>
        </w:rPr>
        <w:t xml:space="preserve"> (LipidTOX Neutral Lipid StainTOX), cell wall (Calcofluor </w:t>
      </w:r>
      <w:r w:rsidR="00130771">
        <w:rPr>
          <w:rFonts w:ascii="Arial" w:eastAsia="MS Mincho" w:hAnsi="Arial" w:cs="Times New Roman"/>
          <w:iCs/>
          <w:lang w:eastAsia="ja-JP"/>
        </w:rPr>
        <w:t>W</w:t>
      </w:r>
      <w:r>
        <w:rPr>
          <w:rFonts w:ascii="Arial" w:eastAsia="MS Mincho" w:hAnsi="Arial" w:cs="Times New Roman"/>
          <w:iCs/>
          <w:lang w:eastAsia="ja-JP"/>
        </w:rPr>
        <w:t xml:space="preserve">hite), and </w:t>
      </w:r>
      <w:r w:rsidR="00130771">
        <w:rPr>
          <w:rFonts w:ascii="Arial" w:eastAsia="MS Mincho" w:hAnsi="Arial" w:cs="Times New Roman"/>
          <w:iCs/>
          <w:lang w:eastAsia="ja-JP"/>
        </w:rPr>
        <w:t>m</w:t>
      </w:r>
      <w:r>
        <w:rPr>
          <w:rFonts w:ascii="Arial" w:eastAsia="MS Mincho" w:hAnsi="Arial" w:cs="Times New Roman"/>
          <w:iCs/>
          <w:lang w:eastAsia="ja-JP"/>
        </w:rPr>
        <w:t>itochondria (</w:t>
      </w:r>
      <w:r w:rsidR="00F87883">
        <w:rPr>
          <w:rFonts w:ascii="Arial" w:eastAsia="MS Mincho" w:hAnsi="Arial" w:cs="Times New Roman"/>
          <w:iCs/>
          <w:lang w:eastAsia="ja-JP"/>
        </w:rPr>
        <w:t>MitoTracker Red;</w:t>
      </w:r>
      <w:r w:rsidR="00F87883">
        <w:rPr>
          <w:rFonts w:ascii="Arial" w:eastAsia="MS Mincho" w:hAnsi="Arial" w:cs="Times New Roman"/>
          <w:lang w:eastAsia="ja-JP"/>
        </w:rPr>
        <w:t xml:space="preserve"> wild-type</w:t>
      </w:r>
      <w:r w:rsidR="00F87883" w:rsidRPr="00C002FA">
        <w:rPr>
          <w:rFonts w:ascii="Arial" w:eastAsia="MS Mincho" w:hAnsi="Arial" w:cs="Times New Roman"/>
          <w:iCs/>
          <w:lang w:eastAsia="ja-JP"/>
        </w:rPr>
        <w:t xml:space="preserve"> and</w:t>
      </w:r>
      <w:r w:rsidR="00F87883" w:rsidRPr="00C002FA">
        <w:rPr>
          <w:rFonts w:ascii="Arial" w:eastAsia="MS Mincho" w:hAnsi="Arial" w:cs="Times New Roman"/>
          <w:lang w:eastAsia="ja-JP"/>
        </w:rPr>
        <w:t xml:space="preserve"> </w:t>
      </w:r>
      <w:r w:rsidR="00F87883" w:rsidRPr="00C002FA">
        <w:rPr>
          <w:rFonts w:ascii="Arial" w:eastAsia="MS Mincho" w:hAnsi="Arial" w:cs="Times New Roman"/>
          <w:i/>
          <w:lang w:eastAsia="ja-JP"/>
        </w:rPr>
        <w:t>slp2Δ/Δ/slp3Δ/Δ</w:t>
      </w:r>
      <w:r w:rsidR="00F87883">
        <w:rPr>
          <w:rFonts w:ascii="Arial" w:eastAsia="MS Mincho" w:hAnsi="Arial" w:cs="Times New Roman"/>
          <w:iCs/>
          <w:lang w:eastAsia="ja-JP"/>
        </w:rPr>
        <w:t xml:space="preserve"> cells only</w:t>
      </w:r>
      <w:r>
        <w:rPr>
          <w:rFonts w:ascii="Arial" w:eastAsia="MS Mincho" w:hAnsi="Arial" w:cs="Times New Roman"/>
          <w:iCs/>
          <w:lang w:eastAsia="ja-JP"/>
        </w:rPr>
        <w:t>).</w:t>
      </w:r>
    </w:p>
    <w:p w14:paraId="5CFD763F" w14:textId="05857958" w:rsidR="00C345AE" w:rsidRDefault="00130771" w:rsidP="00AF2799">
      <w:pPr>
        <w:spacing w:line="480" w:lineRule="auto"/>
        <w:ind w:firstLine="720"/>
        <w:rPr>
          <w:rFonts w:ascii="Arial" w:eastAsia="MS Mincho" w:hAnsi="Arial" w:cs="Times New Roman"/>
          <w:bCs/>
          <w:lang w:eastAsia="ja-JP"/>
        </w:rPr>
      </w:pPr>
      <w:r w:rsidRPr="00C16A37">
        <w:rPr>
          <w:rFonts w:ascii="Arial" w:eastAsia="MS Mincho" w:hAnsi="Arial" w:cs="Times New Roman"/>
          <w:b/>
          <w:bCs/>
          <w:iCs/>
          <w:lang w:eastAsia="ja-JP"/>
        </w:rPr>
        <w:t>FIG</w:t>
      </w:r>
      <w:r w:rsidR="00066DA8" w:rsidRPr="00C16A37">
        <w:rPr>
          <w:rFonts w:ascii="Arial" w:eastAsia="MS Mincho" w:hAnsi="Arial" w:cs="Times New Roman"/>
          <w:b/>
          <w:bCs/>
          <w:iCs/>
          <w:lang w:eastAsia="ja-JP"/>
        </w:rPr>
        <w:t xml:space="preserve"> S</w:t>
      </w:r>
      <w:r w:rsidR="000933CF" w:rsidRPr="00C16A37">
        <w:rPr>
          <w:rFonts w:ascii="Arial" w:eastAsia="MS Mincho" w:hAnsi="Arial" w:cs="Times New Roman"/>
          <w:b/>
          <w:bCs/>
          <w:iCs/>
          <w:lang w:eastAsia="ja-JP"/>
        </w:rPr>
        <w:t>4</w:t>
      </w:r>
      <w:r w:rsidRPr="00C16A37">
        <w:rPr>
          <w:rFonts w:ascii="Arial" w:eastAsia="MS Mincho" w:hAnsi="Arial" w:cs="Times New Roman"/>
          <w:b/>
          <w:bCs/>
          <w:iCs/>
          <w:lang w:eastAsia="ja-JP"/>
        </w:rPr>
        <w:t>.</w:t>
      </w:r>
      <w:r w:rsidR="00066DA8" w:rsidRPr="00C16A37">
        <w:rPr>
          <w:rFonts w:ascii="Arial" w:eastAsia="MS Mincho" w:hAnsi="Arial" w:cs="Times New Roman"/>
          <w:b/>
          <w:bCs/>
          <w:iCs/>
          <w:lang w:eastAsia="ja-JP"/>
        </w:rPr>
        <w:t xml:space="preserve"> Analysis</w:t>
      </w:r>
      <w:r w:rsidR="0015429E" w:rsidRPr="00C16A37">
        <w:rPr>
          <w:rFonts w:ascii="Arial" w:eastAsia="MS Mincho" w:hAnsi="Arial" w:cs="Times New Roman"/>
          <w:b/>
          <w:bCs/>
          <w:iCs/>
          <w:lang w:eastAsia="ja-JP"/>
        </w:rPr>
        <w:t xml:space="preserve"> of</w:t>
      </w:r>
      <w:r w:rsidR="00066DA8" w:rsidRPr="00C16A37">
        <w:rPr>
          <w:rFonts w:ascii="Arial" w:eastAsia="MS Mincho" w:hAnsi="Arial" w:cs="Times New Roman"/>
          <w:b/>
          <w:bCs/>
          <w:iCs/>
          <w:lang w:eastAsia="ja-JP"/>
        </w:rPr>
        <w:t xml:space="preserve"> plasma membrane permeability in stomatin mutants.</w:t>
      </w:r>
      <w:r w:rsidR="000D7627">
        <w:rPr>
          <w:rFonts w:ascii="Arial" w:eastAsia="MS Mincho" w:hAnsi="Arial" w:cs="Times New Roman"/>
          <w:iCs/>
          <w:lang w:eastAsia="ja-JP"/>
        </w:rPr>
        <w:t xml:space="preserve"> </w:t>
      </w:r>
      <w:r w:rsidR="000D7627">
        <w:rPr>
          <w:rFonts w:ascii="Arial" w:eastAsia="MS Mincho" w:hAnsi="Arial" w:cs="Times New Roman"/>
          <w:lang w:eastAsia="ja-JP"/>
        </w:rPr>
        <w:t xml:space="preserve">Plasma membrane permeability was analyzed in stationary-phase wild-type, </w:t>
      </w:r>
      <w:r w:rsidR="000D7627" w:rsidRPr="00C002FA">
        <w:rPr>
          <w:rFonts w:ascii="Arial" w:eastAsia="MS Mincho" w:hAnsi="Arial" w:cs="Times New Roman"/>
          <w:i/>
          <w:lang w:eastAsia="ja-JP"/>
        </w:rPr>
        <w:t xml:space="preserve">slp2Δ/Δ, </w:t>
      </w:r>
      <w:r w:rsidR="000D7627">
        <w:rPr>
          <w:rFonts w:ascii="Arial" w:eastAsia="MS Mincho" w:hAnsi="Arial" w:cs="Times New Roman"/>
          <w:lang w:eastAsia="ja-JP"/>
        </w:rPr>
        <w:t xml:space="preserve">and </w:t>
      </w:r>
      <w:r w:rsidR="000D7627" w:rsidRPr="00C002FA">
        <w:rPr>
          <w:rFonts w:ascii="Arial" w:eastAsia="MS Mincho" w:hAnsi="Arial" w:cs="Times New Roman"/>
          <w:i/>
          <w:lang w:eastAsia="ja-JP"/>
        </w:rPr>
        <w:t>slp2Δ/Δ/slp3Δ/Δ</w:t>
      </w:r>
      <w:r w:rsidR="000D7627">
        <w:rPr>
          <w:rFonts w:ascii="Arial" w:eastAsia="MS Mincho" w:hAnsi="Arial" w:cs="Times New Roman"/>
          <w:iCs/>
          <w:lang w:eastAsia="ja-JP"/>
        </w:rPr>
        <w:t xml:space="preserve"> mutant cells labeled with propidium iodide</w:t>
      </w:r>
      <w:r w:rsidR="0015429E">
        <w:rPr>
          <w:rFonts w:ascii="Arial" w:eastAsia="MS Mincho" w:hAnsi="Arial" w:cs="Times New Roman"/>
          <w:iCs/>
          <w:lang w:eastAsia="ja-JP"/>
        </w:rPr>
        <w:t xml:space="preserve"> (PI)</w:t>
      </w:r>
      <w:r w:rsidR="000D7627">
        <w:rPr>
          <w:rFonts w:ascii="Arial" w:eastAsia="MS Mincho" w:hAnsi="Arial" w:cs="Times New Roman"/>
          <w:iCs/>
          <w:lang w:eastAsia="ja-JP"/>
        </w:rPr>
        <w:t xml:space="preserve"> </w:t>
      </w:r>
      <w:r>
        <w:rPr>
          <w:rFonts w:ascii="Arial" w:eastAsia="MS Mincho" w:hAnsi="Arial" w:cs="Times New Roman"/>
          <w:iCs/>
          <w:lang w:eastAsia="ja-JP"/>
        </w:rPr>
        <w:t xml:space="preserve">following </w:t>
      </w:r>
      <w:r w:rsidR="000D7627">
        <w:rPr>
          <w:rFonts w:ascii="Arial" w:eastAsia="MS Mincho" w:hAnsi="Arial" w:cs="Times New Roman"/>
          <w:lang w:eastAsia="ja-JP"/>
        </w:rPr>
        <w:t xml:space="preserve">20 hours of </w:t>
      </w:r>
      <w:r w:rsidR="000D7627" w:rsidRPr="00C002FA">
        <w:rPr>
          <w:rFonts w:ascii="Arial" w:eastAsia="MS Mincho" w:hAnsi="Arial" w:cs="Times New Roman"/>
          <w:lang w:eastAsia="ja-JP"/>
        </w:rPr>
        <w:t>0.08% SDS</w:t>
      </w:r>
      <w:r w:rsidR="000D7627">
        <w:rPr>
          <w:rFonts w:ascii="Arial" w:eastAsia="MS Mincho" w:hAnsi="Arial" w:cs="Times New Roman"/>
          <w:lang w:eastAsia="ja-JP"/>
        </w:rPr>
        <w:t xml:space="preserve"> treatment</w:t>
      </w:r>
      <w:r w:rsidR="000933CF">
        <w:rPr>
          <w:rFonts w:ascii="Arial" w:eastAsia="MS Mincho" w:hAnsi="Arial" w:cs="Times New Roman"/>
          <w:lang w:eastAsia="ja-JP"/>
        </w:rPr>
        <w:t xml:space="preserve"> or </w:t>
      </w:r>
      <w:r w:rsidRPr="00C002FA">
        <w:rPr>
          <w:rFonts w:ascii="Arial" w:eastAsia="MS Mincho" w:hAnsi="Arial" w:cs="Times New Roman"/>
          <w:lang w:eastAsia="ja-JP"/>
        </w:rPr>
        <w:t>dH</w:t>
      </w:r>
      <w:r w:rsidRPr="00C002FA">
        <w:rPr>
          <w:rFonts w:ascii="Arial" w:eastAsia="MS Mincho" w:hAnsi="Arial" w:cs="Times New Roman"/>
          <w:vertAlign w:val="subscript"/>
          <w:lang w:eastAsia="ja-JP"/>
        </w:rPr>
        <w:t>2</w:t>
      </w:r>
      <w:r w:rsidRPr="00C002FA">
        <w:rPr>
          <w:rFonts w:ascii="Arial" w:eastAsia="MS Mincho" w:hAnsi="Arial" w:cs="Times New Roman"/>
          <w:lang w:eastAsia="ja-JP"/>
        </w:rPr>
        <w:t xml:space="preserve">O </w:t>
      </w:r>
      <w:r w:rsidR="000933CF">
        <w:rPr>
          <w:rFonts w:ascii="Arial" w:eastAsia="MS Mincho" w:hAnsi="Arial" w:cs="Times New Roman"/>
          <w:lang w:eastAsia="ja-JP"/>
        </w:rPr>
        <w:t>as a control</w:t>
      </w:r>
      <w:r w:rsidR="000D7627">
        <w:rPr>
          <w:rFonts w:ascii="Arial" w:eastAsia="MS Mincho" w:hAnsi="Arial" w:cs="Times New Roman"/>
          <w:lang w:eastAsia="ja-JP"/>
        </w:rPr>
        <w:t xml:space="preserve">. </w:t>
      </w:r>
      <w:r w:rsidR="000D7627" w:rsidRPr="00C002FA">
        <w:rPr>
          <w:rFonts w:ascii="Arial" w:eastAsia="MS Mincho" w:hAnsi="Arial" w:cs="Times New Roman"/>
          <w:bCs/>
          <w:lang w:eastAsia="ja-JP"/>
        </w:rPr>
        <w:t xml:space="preserve">Cells were viewed </w:t>
      </w:r>
      <w:r w:rsidR="000D7627">
        <w:rPr>
          <w:rFonts w:ascii="Arial" w:eastAsia="MS Mincho" w:hAnsi="Arial" w:cs="Times New Roman"/>
          <w:bCs/>
          <w:lang w:eastAsia="ja-JP"/>
        </w:rPr>
        <w:t xml:space="preserve">with bright-field and </w:t>
      </w:r>
      <w:r w:rsidR="000D7627" w:rsidRPr="00C002FA">
        <w:rPr>
          <w:rFonts w:ascii="Arial" w:eastAsia="MS Mincho" w:hAnsi="Arial" w:cs="Times New Roman"/>
          <w:bCs/>
          <w:lang w:eastAsia="ja-JP"/>
        </w:rPr>
        <w:t xml:space="preserve">fluorescent </w:t>
      </w:r>
      <w:r w:rsidR="000D7627">
        <w:rPr>
          <w:rFonts w:ascii="Arial" w:eastAsia="MS Mincho" w:hAnsi="Arial" w:cs="Times New Roman"/>
          <w:bCs/>
          <w:lang w:eastAsia="ja-JP"/>
        </w:rPr>
        <w:t xml:space="preserve">light </w:t>
      </w:r>
      <w:r w:rsidR="000D7627" w:rsidRPr="00C002FA">
        <w:rPr>
          <w:rFonts w:ascii="Arial" w:eastAsia="MS Mincho" w:hAnsi="Arial" w:cs="Times New Roman"/>
          <w:bCs/>
          <w:lang w:eastAsia="ja-JP"/>
        </w:rPr>
        <w:t>microscopy</w:t>
      </w:r>
      <w:r>
        <w:rPr>
          <w:rFonts w:ascii="Arial" w:eastAsia="MS Mincho" w:hAnsi="Arial" w:cs="Times New Roman"/>
          <w:bCs/>
          <w:lang w:eastAsia="ja-JP"/>
        </w:rPr>
        <w:t xml:space="preserve"> (RFP)</w:t>
      </w:r>
      <w:r w:rsidR="000D7627">
        <w:rPr>
          <w:rFonts w:ascii="Arial" w:eastAsia="MS Mincho" w:hAnsi="Arial" w:cs="Times New Roman"/>
          <w:bCs/>
          <w:lang w:eastAsia="ja-JP"/>
        </w:rPr>
        <w:t>.</w:t>
      </w:r>
    </w:p>
    <w:p w14:paraId="12D98654" w14:textId="77777777" w:rsidR="00121DA4" w:rsidRPr="00C002FA" w:rsidRDefault="00121DA4" w:rsidP="00121DA4">
      <w:pPr>
        <w:spacing w:line="480" w:lineRule="auto"/>
        <w:ind w:firstLine="720"/>
        <w:rPr>
          <w:rFonts w:ascii="Arial" w:eastAsia="MS Mincho" w:hAnsi="Arial" w:cs="Times New Roman"/>
          <w:lang w:eastAsia="ja-JP"/>
        </w:rPr>
      </w:pPr>
      <w:r w:rsidRPr="00C002FA">
        <w:rPr>
          <w:rFonts w:ascii="Arial" w:eastAsia="MS Mincho" w:hAnsi="Arial" w:cs="Times New Roman"/>
          <w:b/>
          <w:lang w:eastAsia="ja-JP"/>
        </w:rPr>
        <w:t>Supplementa</w:t>
      </w:r>
      <w:r>
        <w:rPr>
          <w:rFonts w:ascii="Arial" w:eastAsia="MS Mincho" w:hAnsi="Arial" w:cs="Times New Roman"/>
          <w:b/>
          <w:lang w:eastAsia="ja-JP"/>
        </w:rPr>
        <w:t>l</w:t>
      </w:r>
      <w:r w:rsidRPr="00C002FA">
        <w:rPr>
          <w:rFonts w:ascii="Arial" w:eastAsia="MS Mincho" w:hAnsi="Arial" w:cs="Times New Roman"/>
          <w:b/>
          <w:lang w:eastAsia="ja-JP"/>
        </w:rPr>
        <w:t xml:space="preserve"> Appendix. </w:t>
      </w:r>
      <w:r w:rsidRPr="00C002FA">
        <w:rPr>
          <w:rFonts w:ascii="Arial" w:eastAsia="MS Mincho" w:hAnsi="Arial" w:cs="Times New Roman"/>
          <w:lang w:eastAsia="ja-JP"/>
        </w:rPr>
        <w:t>Appendix includes yeast strain genotypes, oligonucleotide sequences, and results of phenotypic growth assays</w:t>
      </w:r>
      <w:r>
        <w:rPr>
          <w:rFonts w:ascii="Arial" w:eastAsia="MS Mincho" w:hAnsi="Arial" w:cs="Times New Roman"/>
          <w:lang w:eastAsia="ja-JP"/>
        </w:rPr>
        <w:t xml:space="preserve"> in tabular format</w:t>
      </w:r>
      <w:r w:rsidRPr="00C002FA">
        <w:rPr>
          <w:rFonts w:ascii="Arial" w:eastAsia="MS Mincho" w:hAnsi="Arial" w:cs="Times New Roman"/>
          <w:lang w:eastAsia="ja-JP"/>
        </w:rPr>
        <w:t>.</w:t>
      </w:r>
    </w:p>
    <w:p w14:paraId="087A8320" w14:textId="77777777" w:rsidR="00121DA4" w:rsidRPr="00AF2799" w:rsidRDefault="00121DA4" w:rsidP="00AF2799">
      <w:pPr>
        <w:spacing w:line="480" w:lineRule="auto"/>
        <w:ind w:firstLine="720"/>
        <w:rPr>
          <w:rFonts w:ascii="Arial" w:eastAsia="MS Mincho" w:hAnsi="Arial" w:cs="Times New Roman"/>
          <w:iCs/>
          <w:lang w:eastAsia="ja-JP"/>
        </w:rPr>
      </w:pPr>
    </w:p>
    <w:sectPr w:rsidR="00121DA4" w:rsidRPr="00AF2799" w:rsidSect="0027626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877A3E" w14:textId="77777777" w:rsidR="00A57962" w:rsidRDefault="00A57962">
      <w:r>
        <w:separator/>
      </w:r>
    </w:p>
  </w:endnote>
  <w:endnote w:type="continuationSeparator" w:id="0">
    <w:p w14:paraId="3B9B9A3A" w14:textId="77777777" w:rsidR="00A57962" w:rsidRDefault="00A57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448F94" w14:textId="77777777" w:rsidR="00E6187A" w:rsidRDefault="00000000" w:rsidP="00D27A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1450E04" w14:textId="77777777" w:rsidR="00E6187A" w:rsidRDefault="00E6187A" w:rsidP="00D27A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E9A0FF" w14:textId="77777777" w:rsidR="00E6187A" w:rsidRDefault="00000000" w:rsidP="00D27A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14D230EE" w14:textId="77777777" w:rsidR="00E6187A" w:rsidRDefault="00E6187A" w:rsidP="00D27A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71A8E" w14:textId="77777777" w:rsidR="00A57962" w:rsidRDefault="00A57962">
      <w:r>
        <w:separator/>
      </w:r>
    </w:p>
  </w:footnote>
  <w:footnote w:type="continuationSeparator" w:id="0">
    <w:p w14:paraId="23E9E425" w14:textId="77777777" w:rsidR="00A57962" w:rsidRDefault="00A57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7B6ED0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05A55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608C4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E0C43F0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4945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49AA4E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3BEC6E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1C072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DE0B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6BC9C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C3565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247A1C99"/>
    <w:multiLevelType w:val="hybridMultilevel"/>
    <w:tmpl w:val="9A3ED4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FF3B4A"/>
    <w:multiLevelType w:val="hybridMultilevel"/>
    <w:tmpl w:val="9CF27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33A80"/>
    <w:multiLevelType w:val="hybridMultilevel"/>
    <w:tmpl w:val="E61A3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8171D0"/>
    <w:multiLevelType w:val="hybridMultilevel"/>
    <w:tmpl w:val="1352A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8E3688"/>
    <w:multiLevelType w:val="hybridMultilevel"/>
    <w:tmpl w:val="014E4414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B242AE"/>
    <w:multiLevelType w:val="hybridMultilevel"/>
    <w:tmpl w:val="BBFA0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1060E8"/>
    <w:multiLevelType w:val="hybridMultilevel"/>
    <w:tmpl w:val="710EB16C"/>
    <w:lvl w:ilvl="0" w:tplc="25DE312C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898594">
    <w:abstractNumId w:val="17"/>
  </w:num>
  <w:num w:numId="2" w16cid:durableId="1064529726">
    <w:abstractNumId w:val="16"/>
  </w:num>
  <w:num w:numId="3" w16cid:durableId="146023148">
    <w:abstractNumId w:val="10"/>
  </w:num>
  <w:num w:numId="4" w16cid:durableId="123545833">
    <w:abstractNumId w:val="8"/>
  </w:num>
  <w:num w:numId="5" w16cid:durableId="540168608">
    <w:abstractNumId w:val="7"/>
  </w:num>
  <w:num w:numId="6" w16cid:durableId="2030793298">
    <w:abstractNumId w:val="6"/>
  </w:num>
  <w:num w:numId="7" w16cid:durableId="7022125">
    <w:abstractNumId w:val="5"/>
  </w:num>
  <w:num w:numId="8" w16cid:durableId="563026922">
    <w:abstractNumId w:val="9"/>
  </w:num>
  <w:num w:numId="9" w16cid:durableId="221260923">
    <w:abstractNumId w:val="4"/>
  </w:num>
  <w:num w:numId="10" w16cid:durableId="1757750198">
    <w:abstractNumId w:val="3"/>
  </w:num>
  <w:num w:numId="11" w16cid:durableId="2067147128">
    <w:abstractNumId w:val="2"/>
  </w:num>
  <w:num w:numId="12" w16cid:durableId="242765708">
    <w:abstractNumId w:val="1"/>
  </w:num>
  <w:num w:numId="13" w16cid:durableId="1099912684">
    <w:abstractNumId w:val="0"/>
  </w:num>
  <w:num w:numId="14" w16cid:durableId="309527087">
    <w:abstractNumId w:val="12"/>
  </w:num>
  <w:num w:numId="15" w16cid:durableId="203061176">
    <w:abstractNumId w:val="13"/>
  </w:num>
  <w:num w:numId="16" w16cid:durableId="291399743">
    <w:abstractNumId w:val="11"/>
  </w:num>
  <w:num w:numId="17" w16cid:durableId="1814521015">
    <w:abstractNumId w:val="14"/>
  </w:num>
  <w:num w:numId="18" w16cid:durableId="152189818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drf2d0lxd0pqesffnxa2asvrvxex9rfxaa&quot;&gt;SLP2 Manuscript&lt;record-ids&gt;&lt;item&gt;3&lt;/item&gt;&lt;item&gt;4&lt;/item&gt;&lt;item&gt;10&lt;/item&gt;&lt;item&gt;13&lt;/item&gt;&lt;item&gt;14&lt;/item&gt;&lt;item&gt;18&lt;/item&gt;&lt;item&gt;20&lt;/item&gt;&lt;item&gt;26&lt;/item&gt;&lt;item&gt;27&lt;/item&gt;&lt;item&gt;28&lt;/item&gt;&lt;item&gt;34&lt;/item&gt;&lt;item&gt;35&lt;/item&gt;&lt;item&gt;42&lt;/item&gt;&lt;item&gt;46&lt;/item&gt;&lt;item&gt;48&lt;/item&gt;&lt;item&gt;52&lt;/item&gt;&lt;item&gt;53&lt;/item&gt;&lt;item&gt;54&lt;/item&gt;&lt;item&gt;56&lt;/item&gt;&lt;item&gt;59&lt;/item&gt;&lt;item&gt;62&lt;/item&gt;&lt;item&gt;63&lt;/item&gt;&lt;item&gt;65&lt;/item&gt;&lt;item&gt;71&lt;/item&gt;&lt;item&gt;77&lt;/item&gt;&lt;item&gt;101&lt;/item&gt;&lt;item&gt;105&lt;/item&gt;&lt;item&gt;106&lt;/item&gt;&lt;item&gt;108&lt;/item&gt;&lt;item&gt;110&lt;/item&gt;&lt;item&gt;111&lt;/item&gt;&lt;item&gt;112&lt;/item&gt;&lt;item&gt;115&lt;/item&gt;&lt;item&gt;118&lt;/item&gt;&lt;item&gt;119&lt;/item&gt;&lt;item&gt;121&lt;/item&gt;&lt;item&gt;122&lt;/item&gt;&lt;item&gt;123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/record-ids&gt;&lt;/item&gt;&lt;/Libraries&gt;"/>
  </w:docVars>
  <w:rsids>
    <w:rsidRoot w:val="0042242E"/>
    <w:rsid w:val="00001440"/>
    <w:rsid w:val="00003B4C"/>
    <w:rsid w:val="00003EA2"/>
    <w:rsid w:val="0000432A"/>
    <w:rsid w:val="0000484B"/>
    <w:rsid w:val="0000655A"/>
    <w:rsid w:val="0001218F"/>
    <w:rsid w:val="00014C01"/>
    <w:rsid w:val="00016A5E"/>
    <w:rsid w:val="000175EC"/>
    <w:rsid w:val="00024A84"/>
    <w:rsid w:val="00024D74"/>
    <w:rsid w:val="00024F0C"/>
    <w:rsid w:val="00031C4A"/>
    <w:rsid w:val="0003386B"/>
    <w:rsid w:val="00034062"/>
    <w:rsid w:val="000351EC"/>
    <w:rsid w:val="00036B9B"/>
    <w:rsid w:val="00040950"/>
    <w:rsid w:val="00043738"/>
    <w:rsid w:val="000446CA"/>
    <w:rsid w:val="000450C2"/>
    <w:rsid w:val="0004537B"/>
    <w:rsid w:val="0004552B"/>
    <w:rsid w:val="000455F5"/>
    <w:rsid w:val="00045B7D"/>
    <w:rsid w:val="00046A63"/>
    <w:rsid w:val="00052866"/>
    <w:rsid w:val="00053F3B"/>
    <w:rsid w:val="00056E95"/>
    <w:rsid w:val="000573DA"/>
    <w:rsid w:val="000603FC"/>
    <w:rsid w:val="00060866"/>
    <w:rsid w:val="00064078"/>
    <w:rsid w:val="000658CF"/>
    <w:rsid w:val="000662A9"/>
    <w:rsid w:val="00066DA8"/>
    <w:rsid w:val="00070F14"/>
    <w:rsid w:val="00071B3E"/>
    <w:rsid w:val="0007227B"/>
    <w:rsid w:val="00072451"/>
    <w:rsid w:val="00072E70"/>
    <w:rsid w:val="000808D4"/>
    <w:rsid w:val="00080B99"/>
    <w:rsid w:val="000855A4"/>
    <w:rsid w:val="000855B2"/>
    <w:rsid w:val="00087582"/>
    <w:rsid w:val="000876EA"/>
    <w:rsid w:val="00091D58"/>
    <w:rsid w:val="000921C1"/>
    <w:rsid w:val="000933CF"/>
    <w:rsid w:val="00094CB9"/>
    <w:rsid w:val="000968C2"/>
    <w:rsid w:val="000977B3"/>
    <w:rsid w:val="000A00EE"/>
    <w:rsid w:val="000A01E4"/>
    <w:rsid w:val="000A0299"/>
    <w:rsid w:val="000A1C28"/>
    <w:rsid w:val="000A592B"/>
    <w:rsid w:val="000B0F8B"/>
    <w:rsid w:val="000B6A4C"/>
    <w:rsid w:val="000C0EEA"/>
    <w:rsid w:val="000C326B"/>
    <w:rsid w:val="000C5B0D"/>
    <w:rsid w:val="000C5CF4"/>
    <w:rsid w:val="000C76A4"/>
    <w:rsid w:val="000D0424"/>
    <w:rsid w:val="000D342E"/>
    <w:rsid w:val="000D68ED"/>
    <w:rsid w:val="000D6A6D"/>
    <w:rsid w:val="000D6DA7"/>
    <w:rsid w:val="000D742F"/>
    <w:rsid w:val="000D7627"/>
    <w:rsid w:val="000D7938"/>
    <w:rsid w:val="000D7E29"/>
    <w:rsid w:val="000E0DC5"/>
    <w:rsid w:val="000E16C0"/>
    <w:rsid w:val="000E3E05"/>
    <w:rsid w:val="000E5890"/>
    <w:rsid w:val="000E7E67"/>
    <w:rsid w:val="000F04C4"/>
    <w:rsid w:val="000F4487"/>
    <w:rsid w:val="000F50C6"/>
    <w:rsid w:val="001056BE"/>
    <w:rsid w:val="0010614A"/>
    <w:rsid w:val="001122D2"/>
    <w:rsid w:val="001141A5"/>
    <w:rsid w:val="00115685"/>
    <w:rsid w:val="00117254"/>
    <w:rsid w:val="00121198"/>
    <w:rsid w:val="00121DA4"/>
    <w:rsid w:val="00122073"/>
    <w:rsid w:val="001227F8"/>
    <w:rsid w:val="0012353D"/>
    <w:rsid w:val="00123DD0"/>
    <w:rsid w:val="0012577D"/>
    <w:rsid w:val="001265F5"/>
    <w:rsid w:val="001268D3"/>
    <w:rsid w:val="00126C39"/>
    <w:rsid w:val="001275CD"/>
    <w:rsid w:val="0013056E"/>
    <w:rsid w:val="00130771"/>
    <w:rsid w:val="001333F5"/>
    <w:rsid w:val="0013451F"/>
    <w:rsid w:val="0013468C"/>
    <w:rsid w:val="0013515D"/>
    <w:rsid w:val="0013672F"/>
    <w:rsid w:val="001375A1"/>
    <w:rsid w:val="0013791B"/>
    <w:rsid w:val="00143092"/>
    <w:rsid w:val="00144298"/>
    <w:rsid w:val="001464FF"/>
    <w:rsid w:val="00147FE4"/>
    <w:rsid w:val="001519D0"/>
    <w:rsid w:val="0015429E"/>
    <w:rsid w:val="00155B76"/>
    <w:rsid w:val="0015600F"/>
    <w:rsid w:val="00162F2C"/>
    <w:rsid w:val="0016353F"/>
    <w:rsid w:val="00163F36"/>
    <w:rsid w:val="00171F90"/>
    <w:rsid w:val="001724C5"/>
    <w:rsid w:val="00172514"/>
    <w:rsid w:val="00172B9F"/>
    <w:rsid w:val="001775A4"/>
    <w:rsid w:val="001815AB"/>
    <w:rsid w:val="00190450"/>
    <w:rsid w:val="00190729"/>
    <w:rsid w:val="00191AF7"/>
    <w:rsid w:val="0019465F"/>
    <w:rsid w:val="00197BC2"/>
    <w:rsid w:val="00197BF8"/>
    <w:rsid w:val="001A429A"/>
    <w:rsid w:val="001A4F9A"/>
    <w:rsid w:val="001A78F3"/>
    <w:rsid w:val="001B30E6"/>
    <w:rsid w:val="001B414D"/>
    <w:rsid w:val="001B62B0"/>
    <w:rsid w:val="001B637D"/>
    <w:rsid w:val="001B7E7B"/>
    <w:rsid w:val="001C0210"/>
    <w:rsid w:val="001C1E20"/>
    <w:rsid w:val="001C53AF"/>
    <w:rsid w:val="001C5F4E"/>
    <w:rsid w:val="001C5FC7"/>
    <w:rsid w:val="001D14B0"/>
    <w:rsid w:val="001D15D1"/>
    <w:rsid w:val="001D1B28"/>
    <w:rsid w:val="001D2F7F"/>
    <w:rsid w:val="001D57AA"/>
    <w:rsid w:val="001D6ABC"/>
    <w:rsid w:val="001D7CF8"/>
    <w:rsid w:val="001E0B71"/>
    <w:rsid w:val="001E20A2"/>
    <w:rsid w:val="001E2DBA"/>
    <w:rsid w:val="001F05EA"/>
    <w:rsid w:val="001F17FE"/>
    <w:rsid w:val="001F3426"/>
    <w:rsid w:val="001F3568"/>
    <w:rsid w:val="001F4A5F"/>
    <w:rsid w:val="001F4DBE"/>
    <w:rsid w:val="001F72D5"/>
    <w:rsid w:val="001F7421"/>
    <w:rsid w:val="001F7CC9"/>
    <w:rsid w:val="00200A1A"/>
    <w:rsid w:val="00200B45"/>
    <w:rsid w:val="002015AF"/>
    <w:rsid w:val="0020302B"/>
    <w:rsid w:val="002066A6"/>
    <w:rsid w:val="00210FDA"/>
    <w:rsid w:val="00213672"/>
    <w:rsid w:val="00215A32"/>
    <w:rsid w:val="002161AA"/>
    <w:rsid w:val="002176A7"/>
    <w:rsid w:val="002202B6"/>
    <w:rsid w:val="00221EA4"/>
    <w:rsid w:val="00223CCC"/>
    <w:rsid w:val="002256E5"/>
    <w:rsid w:val="002262A3"/>
    <w:rsid w:val="002268B5"/>
    <w:rsid w:val="00230079"/>
    <w:rsid w:val="00230CA6"/>
    <w:rsid w:val="00231038"/>
    <w:rsid w:val="0023139C"/>
    <w:rsid w:val="0023174E"/>
    <w:rsid w:val="00232EA5"/>
    <w:rsid w:val="002342D0"/>
    <w:rsid w:val="00234338"/>
    <w:rsid w:val="00235E79"/>
    <w:rsid w:val="00236732"/>
    <w:rsid w:val="002368BA"/>
    <w:rsid w:val="002368BE"/>
    <w:rsid w:val="00241092"/>
    <w:rsid w:val="00243978"/>
    <w:rsid w:val="00244506"/>
    <w:rsid w:val="00244FED"/>
    <w:rsid w:val="002454C8"/>
    <w:rsid w:val="00245950"/>
    <w:rsid w:val="002476B7"/>
    <w:rsid w:val="002623FD"/>
    <w:rsid w:val="00264D4B"/>
    <w:rsid w:val="0026761D"/>
    <w:rsid w:val="00267D6A"/>
    <w:rsid w:val="00267EA9"/>
    <w:rsid w:val="00270FDA"/>
    <w:rsid w:val="002742D3"/>
    <w:rsid w:val="00276263"/>
    <w:rsid w:val="002766E9"/>
    <w:rsid w:val="00276B8D"/>
    <w:rsid w:val="00276C27"/>
    <w:rsid w:val="00280816"/>
    <w:rsid w:val="002840C3"/>
    <w:rsid w:val="00284CB1"/>
    <w:rsid w:val="002906D5"/>
    <w:rsid w:val="002941C0"/>
    <w:rsid w:val="002A28EB"/>
    <w:rsid w:val="002A32B4"/>
    <w:rsid w:val="002A3B14"/>
    <w:rsid w:val="002A3D92"/>
    <w:rsid w:val="002A772D"/>
    <w:rsid w:val="002B2F4B"/>
    <w:rsid w:val="002B3DAD"/>
    <w:rsid w:val="002B3DEC"/>
    <w:rsid w:val="002B71D2"/>
    <w:rsid w:val="002B7615"/>
    <w:rsid w:val="002B7FB1"/>
    <w:rsid w:val="002C0671"/>
    <w:rsid w:val="002C0E47"/>
    <w:rsid w:val="002C16C4"/>
    <w:rsid w:val="002C1D46"/>
    <w:rsid w:val="002C2422"/>
    <w:rsid w:val="002C373B"/>
    <w:rsid w:val="002C3F32"/>
    <w:rsid w:val="002D12D9"/>
    <w:rsid w:val="002D20A9"/>
    <w:rsid w:val="002D36C8"/>
    <w:rsid w:val="002D3ED5"/>
    <w:rsid w:val="002D4640"/>
    <w:rsid w:val="002D6B69"/>
    <w:rsid w:val="002D7C08"/>
    <w:rsid w:val="002E1894"/>
    <w:rsid w:val="002F2E57"/>
    <w:rsid w:val="002F3ED6"/>
    <w:rsid w:val="002F41F3"/>
    <w:rsid w:val="002F4C8E"/>
    <w:rsid w:val="002F5596"/>
    <w:rsid w:val="00300FE4"/>
    <w:rsid w:val="003013E3"/>
    <w:rsid w:val="003046B8"/>
    <w:rsid w:val="00304ADF"/>
    <w:rsid w:val="00306A9D"/>
    <w:rsid w:val="00310D25"/>
    <w:rsid w:val="00312472"/>
    <w:rsid w:val="00317B7D"/>
    <w:rsid w:val="003223DF"/>
    <w:rsid w:val="00327C17"/>
    <w:rsid w:val="00330D4E"/>
    <w:rsid w:val="00331A45"/>
    <w:rsid w:val="0033332B"/>
    <w:rsid w:val="00336C82"/>
    <w:rsid w:val="00341077"/>
    <w:rsid w:val="00341AB5"/>
    <w:rsid w:val="00341DA6"/>
    <w:rsid w:val="00342EF1"/>
    <w:rsid w:val="003442D9"/>
    <w:rsid w:val="003443C5"/>
    <w:rsid w:val="003467EA"/>
    <w:rsid w:val="00347E53"/>
    <w:rsid w:val="003508B9"/>
    <w:rsid w:val="003514F5"/>
    <w:rsid w:val="00354090"/>
    <w:rsid w:val="0035534A"/>
    <w:rsid w:val="00355C28"/>
    <w:rsid w:val="00356C39"/>
    <w:rsid w:val="00356FAC"/>
    <w:rsid w:val="00357ED6"/>
    <w:rsid w:val="00357FF7"/>
    <w:rsid w:val="0036149B"/>
    <w:rsid w:val="00361D00"/>
    <w:rsid w:val="00362D29"/>
    <w:rsid w:val="00363F40"/>
    <w:rsid w:val="00370B14"/>
    <w:rsid w:val="00371919"/>
    <w:rsid w:val="0037298D"/>
    <w:rsid w:val="00373F0B"/>
    <w:rsid w:val="00376219"/>
    <w:rsid w:val="003809CA"/>
    <w:rsid w:val="00381703"/>
    <w:rsid w:val="0038209F"/>
    <w:rsid w:val="0038213B"/>
    <w:rsid w:val="00383100"/>
    <w:rsid w:val="00385523"/>
    <w:rsid w:val="0038797D"/>
    <w:rsid w:val="00390587"/>
    <w:rsid w:val="0039099C"/>
    <w:rsid w:val="00391535"/>
    <w:rsid w:val="00393C61"/>
    <w:rsid w:val="00396C29"/>
    <w:rsid w:val="00397633"/>
    <w:rsid w:val="003A07E3"/>
    <w:rsid w:val="003A46EA"/>
    <w:rsid w:val="003A5046"/>
    <w:rsid w:val="003A5C20"/>
    <w:rsid w:val="003A72CE"/>
    <w:rsid w:val="003B27E1"/>
    <w:rsid w:val="003B296A"/>
    <w:rsid w:val="003B447A"/>
    <w:rsid w:val="003B4C2E"/>
    <w:rsid w:val="003C00F6"/>
    <w:rsid w:val="003C08FC"/>
    <w:rsid w:val="003C1315"/>
    <w:rsid w:val="003C16F0"/>
    <w:rsid w:val="003C29F9"/>
    <w:rsid w:val="003C32DC"/>
    <w:rsid w:val="003C3698"/>
    <w:rsid w:val="003C3950"/>
    <w:rsid w:val="003C5B3B"/>
    <w:rsid w:val="003C5D5B"/>
    <w:rsid w:val="003C6A83"/>
    <w:rsid w:val="003C7851"/>
    <w:rsid w:val="003D049F"/>
    <w:rsid w:val="003D0B2A"/>
    <w:rsid w:val="003D0C2C"/>
    <w:rsid w:val="003D3BDD"/>
    <w:rsid w:val="003D6274"/>
    <w:rsid w:val="003D6946"/>
    <w:rsid w:val="003E1297"/>
    <w:rsid w:val="003E3781"/>
    <w:rsid w:val="003E5FEB"/>
    <w:rsid w:val="003E6F99"/>
    <w:rsid w:val="003E710F"/>
    <w:rsid w:val="003E7D10"/>
    <w:rsid w:val="003F0AC8"/>
    <w:rsid w:val="003F12C1"/>
    <w:rsid w:val="003F1F37"/>
    <w:rsid w:val="003F29E2"/>
    <w:rsid w:val="003F2BC7"/>
    <w:rsid w:val="003F35D9"/>
    <w:rsid w:val="003F454F"/>
    <w:rsid w:val="003F4607"/>
    <w:rsid w:val="003F4D61"/>
    <w:rsid w:val="003F6AFA"/>
    <w:rsid w:val="003F7C30"/>
    <w:rsid w:val="0040251B"/>
    <w:rsid w:val="0040403B"/>
    <w:rsid w:val="00404543"/>
    <w:rsid w:val="00405ADE"/>
    <w:rsid w:val="00407AB0"/>
    <w:rsid w:val="00412BFF"/>
    <w:rsid w:val="00412DFD"/>
    <w:rsid w:val="00413143"/>
    <w:rsid w:val="0041336F"/>
    <w:rsid w:val="00413E35"/>
    <w:rsid w:val="004153BA"/>
    <w:rsid w:val="0041603D"/>
    <w:rsid w:val="0042242E"/>
    <w:rsid w:val="004228F5"/>
    <w:rsid w:val="004314E7"/>
    <w:rsid w:val="00440977"/>
    <w:rsid w:val="00441AD4"/>
    <w:rsid w:val="004424D7"/>
    <w:rsid w:val="004431B4"/>
    <w:rsid w:val="00444B04"/>
    <w:rsid w:val="00445088"/>
    <w:rsid w:val="00447788"/>
    <w:rsid w:val="00452094"/>
    <w:rsid w:val="00452678"/>
    <w:rsid w:val="00452969"/>
    <w:rsid w:val="00452BE7"/>
    <w:rsid w:val="00453E03"/>
    <w:rsid w:val="004646A1"/>
    <w:rsid w:val="004654A4"/>
    <w:rsid w:val="004663A5"/>
    <w:rsid w:val="00467358"/>
    <w:rsid w:val="004675F3"/>
    <w:rsid w:val="00470ED2"/>
    <w:rsid w:val="0047143B"/>
    <w:rsid w:val="004724FA"/>
    <w:rsid w:val="0047452B"/>
    <w:rsid w:val="00476111"/>
    <w:rsid w:val="004762E5"/>
    <w:rsid w:val="00480EB1"/>
    <w:rsid w:val="00484D9B"/>
    <w:rsid w:val="0049168D"/>
    <w:rsid w:val="00491F7C"/>
    <w:rsid w:val="00493845"/>
    <w:rsid w:val="00495F6C"/>
    <w:rsid w:val="00497C87"/>
    <w:rsid w:val="004A1D8F"/>
    <w:rsid w:val="004A21B9"/>
    <w:rsid w:val="004A26D4"/>
    <w:rsid w:val="004A36BF"/>
    <w:rsid w:val="004A3DD6"/>
    <w:rsid w:val="004A63CA"/>
    <w:rsid w:val="004A663D"/>
    <w:rsid w:val="004B0141"/>
    <w:rsid w:val="004B099F"/>
    <w:rsid w:val="004B27B4"/>
    <w:rsid w:val="004B3873"/>
    <w:rsid w:val="004B51B4"/>
    <w:rsid w:val="004B6C69"/>
    <w:rsid w:val="004C037B"/>
    <w:rsid w:val="004C395C"/>
    <w:rsid w:val="004C4E33"/>
    <w:rsid w:val="004D369B"/>
    <w:rsid w:val="004D4340"/>
    <w:rsid w:val="004D56F6"/>
    <w:rsid w:val="004D70CF"/>
    <w:rsid w:val="004D7F47"/>
    <w:rsid w:val="004E2896"/>
    <w:rsid w:val="004E5262"/>
    <w:rsid w:val="004E57D4"/>
    <w:rsid w:val="004E5C8D"/>
    <w:rsid w:val="004F2D98"/>
    <w:rsid w:val="004F6F2A"/>
    <w:rsid w:val="00502313"/>
    <w:rsid w:val="00504425"/>
    <w:rsid w:val="00506653"/>
    <w:rsid w:val="00507233"/>
    <w:rsid w:val="00512282"/>
    <w:rsid w:val="005139B9"/>
    <w:rsid w:val="005144A7"/>
    <w:rsid w:val="0051474C"/>
    <w:rsid w:val="0051481E"/>
    <w:rsid w:val="00515189"/>
    <w:rsid w:val="005153AC"/>
    <w:rsid w:val="00515685"/>
    <w:rsid w:val="0051709B"/>
    <w:rsid w:val="00517415"/>
    <w:rsid w:val="0052080B"/>
    <w:rsid w:val="005211BF"/>
    <w:rsid w:val="005219B6"/>
    <w:rsid w:val="00521CD2"/>
    <w:rsid w:val="00522102"/>
    <w:rsid w:val="0052326D"/>
    <w:rsid w:val="00523A02"/>
    <w:rsid w:val="00525E39"/>
    <w:rsid w:val="0052635E"/>
    <w:rsid w:val="00530666"/>
    <w:rsid w:val="0053132B"/>
    <w:rsid w:val="005315BF"/>
    <w:rsid w:val="0053265D"/>
    <w:rsid w:val="005329B2"/>
    <w:rsid w:val="00536634"/>
    <w:rsid w:val="005431EC"/>
    <w:rsid w:val="005440B0"/>
    <w:rsid w:val="00545712"/>
    <w:rsid w:val="00545AA1"/>
    <w:rsid w:val="00545FC4"/>
    <w:rsid w:val="005464FD"/>
    <w:rsid w:val="00546DFA"/>
    <w:rsid w:val="0055009D"/>
    <w:rsid w:val="00550F96"/>
    <w:rsid w:val="00550FC6"/>
    <w:rsid w:val="005574B1"/>
    <w:rsid w:val="0056069A"/>
    <w:rsid w:val="00560E03"/>
    <w:rsid w:val="005630B2"/>
    <w:rsid w:val="0056327C"/>
    <w:rsid w:val="0056437F"/>
    <w:rsid w:val="00564830"/>
    <w:rsid w:val="005706B2"/>
    <w:rsid w:val="00570B89"/>
    <w:rsid w:val="00572FFF"/>
    <w:rsid w:val="00573581"/>
    <w:rsid w:val="00577555"/>
    <w:rsid w:val="0058015B"/>
    <w:rsid w:val="00582B52"/>
    <w:rsid w:val="00583768"/>
    <w:rsid w:val="005845E6"/>
    <w:rsid w:val="00585452"/>
    <w:rsid w:val="005924D6"/>
    <w:rsid w:val="0059255C"/>
    <w:rsid w:val="005956EE"/>
    <w:rsid w:val="00595A18"/>
    <w:rsid w:val="00597130"/>
    <w:rsid w:val="005A0726"/>
    <w:rsid w:val="005A10AF"/>
    <w:rsid w:val="005A40EC"/>
    <w:rsid w:val="005A4906"/>
    <w:rsid w:val="005A7F74"/>
    <w:rsid w:val="005B1C7B"/>
    <w:rsid w:val="005B32CA"/>
    <w:rsid w:val="005B5523"/>
    <w:rsid w:val="005B6FD4"/>
    <w:rsid w:val="005C33B1"/>
    <w:rsid w:val="005C3A80"/>
    <w:rsid w:val="005C469D"/>
    <w:rsid w:val="005C51B8"/>
    <w:rsid w:val="005D00B2"/>
    <w:rsid w:val="005D24A3"/>
    <w:rsid w:val="005D40D6"/>
    <w:rsid w:val="005E4617"/>
    <w:rsid w:val="005E4A52"/>
    <w:rsid w:val="005F230B"/>
    <w:rsid w:val="005F36B7"/>
    <w:rsid w:val="005F5007"/>
    <w:rsid w:val="0060433F"/>
    <w:rsid w:val="006078A7"/>
    <w:rsid w:val="00610A1C"/>
    <w:rsid w:val="00615655"/>
    <w:rsid w:val="00621F90"/>
    <w:rsid w:val="00622D38"/>
    <w:rsid w:val="006238F9"/>
    <w:rsid w:val="00623C82"/>
    <w:rsid w:val="006249FC"/>
    <w:rsid w:val="006257E4"/>
    <w:rsid w:val="00630474"/>
    <w:rsid w:val="00631562"/>
    <w:rsid w:val="00631E94"/>
    <w:rsid w:val="00634000"/>
    <w:rsid w:val="006344E1"/>
    <w:rsid w:val="006348FE"/>
    <w:rsid w:val="00637DDA"/>
    <w:rsid w:val="006416D5"/>
    <w:rsid w:val="0064210A"/>
    <w:rsid w:val="00643072"/>
    <w:rsid w:val="00643F4A"/>
    <w:rsid w:val="006441E7"/>
    <w:rsid w:val="00645595"/>
    <w:rsid w:val="006466C4"/>
    <w:rsid w:val="00647EA1"/>
    <w:rsid w:val="00652BB5"/>
    <w:rsid w:val="00653E29"/>
    <w:rsid w:val="006543F3"/>
    <w:rsid w:val="0065463D"/>
    <w:rsid w:val="0065586B"/>
    <w:rsid w:val="006570A1"/>
    <w:rsid w:val="00662447"/>
    <w:rsid w:val="00664A5B"/>
    <w:rsid w:val="0066571F"/>
    <w:rsid w:val="006709A9"/>
    <w:rsid w:val="0067430B"/>
    <w:rsid w:val="00674DA6"/>
    <w:rsid w:val="006776D6"/>
    <w:rsid w:val="006802DB"/>
    <w:rsid w:val="00680E99"/>
    <w:rsid w:val="006810C1"/>
    <w:rsid w:val="00683BEC"/>
    <w:rsid w:val="00684E71"/>
    <w:rsid w:val="0068536B"/>
    <w:rsid w:val="00687C26"/>
    <w:rsid w:val="006929B9"/>
    <w:rsid w:val="00694A5C"/>
    <w:rsid w:val="00695D81"/>
    <w:rsid w:val="00696553"/>
    <w:rsid w:val="006A0DFE"/>
    <w:rsid w:val="006A3C91"/>
    <w:rsid w:val="006A47CC"/>
    <w:rsid w:val="006A4F05"/>
    <w:rsid w:val="006B020D"/>
    <w:rsid w:val="006B1BD4"/>
    <w:rsid w:val="006B6CEC"/>
    <w:rsid w:val="006B73AD"/>
    <w:rsid w:val="006C1893"/>
    <w:rsid w:val="006C646B"/>
    <w:rsid w:val="006C678D"/>
    <w:rsid w:val="006C6D81"/>
    <w:rsid w:val="006C70E1"/>
    <w:rsid w:val="006D19F1"/>
    <w:rsid w:val="006D2862"/>
    <w:rsid w:val="006D2BF8"/>
    <w:rsid w:val="006E0BD2"/>
    <w:rsid w:val="006E4D1D"/>
    <w:rsid w:val="006F0232"/>
    <w:rsid w:val="006F1E75"/>
    <w:rsid w:val="006F2FC3"/>
    <w:rsid w:val="006F6644"/>
    <w:rsid w:val="006F6706"/>
    <w:rsid w:val="006F69A3"/>
    <w:rsid w:val="006F7C2D"/>
    <w:rsid w:val="00701636"/>
    <w:rsid w:val="00701C3D"/>
    <w:rsid w:val="007034BA"/>
    <w:rsid w:val="0071095B"/>
    <w:rsid w:val="00710996"/>
    <w:rsid w:val="0071340F"/>
    <w:rsid w:val="00713C1F"/>
    <w:rsid w:val="00714607"/>
    <w:rsid w:val="00714660"/>
    <w:rsid w:val="00715718"/>
    <w:rsid w:val="007171F6"/>
    <w:rsid w:val="00726388"/>
    <w:rsid w:val="00730088"/>
    <w:rsid w:val="00734ACD"/>
    <w:rsid w:val="007350FE"/>
    <w:rsid w:val="00736979"/>
    <w:rsid w:val="0073735F"/>
    <w:rsid w:val="00744963"/>
    <w:rsid w:val="00746296"/>
    <w:rsid w:val="00746625"/>
    <w:rsid w:val="00747E40"/>
    <w:rsid w:val="0075042B"/>
    <w:rsid w:val="007533CA"/>
    <w:rsid w:val="00754EDB"/>
    <w:rsid w:val="007555E6"/>
    <w:rsid w:val="007602EE"/>
    <w:rsid w:val="00760B11"/>
    <w:rsid w:val="00763314"/>
    <w:rsid w:val="00763E2E"/>
    <w:rsid w:val="007643A9"/>
    <w:rsid w:val="00764493"/>
    <w:rsid w:val="00764E52"/>
    <w:rsid w:val="0077545B"/>
    <w:rsid w:val="00776BFA"/>
    <w:rsid w:val="00780807"/>
    <w:rsid w:val="00780AAF"/>
    <w:rsid w:val="00781113"/>
    <w:rsid w:val="007812F8"/>
    <w:rsid w:val="007819DD"/>
    <w:rsid w:val="00783166"/>
    <w:rsid w:val="007834A0"/>
    <w:rsid w:val="00784D62"/>
    <w:rsid w:val="00784EFE"/>
    <w:rsid w:val="0078647C"/>
    <w:rsid w:val="00786A18"/>
    <w:rsid w:val="00786DD9"/>
    <w:rsid w:val="00792148"/>
    <w:rsid w:val="00793A92"/>
    <w:rsid w:val="0079466D"/>
    <w:rsid w:val="00794B7D"/>
    <w:rsid w:val="00796188"/>
    <w:rsid w:val="0079626B"/>
    <w:rsid w:val="007A25F6"/>
    <w:rsid w:val="007A76D4"/>
    <w:rsid w:val="007B23A9"/>
    <w:rsid w:val="007B456A"/>
    <w:rsid w:val="007B670D"/>
    <w:rsid w:val="007C1A2B"/>
    <w:rsid w:val="007C6241"/>
    <w:rsid w:val="007C6AA4"/>
    <w:rsid w:val="007C6AC8"/>
    <w:rsid w:val="007C6C6E"/>
    <w:rsid w:val="007D38FA"/>
    <w:rsid w:val="007D574A"/>
    <w:rsid w:val="007D6B77"/>
    <w:rsid w:val="007D7559"/>
    <w:rsid w:val="007E2A61"/>
    <w:rsid w:val="007E3165"/>
    <w:rsid w:val="007E3686"/>
    <w:rsid w:val="007E38D1"/>
    <w:rsid w:val="007E4E38"/>
    <w:rsid w:val="007E6C5E"/>
    <w:rsid w:val="007E7ABD"/>
    <w:rsid w:val="007E7FDC"/>
    <w:rsid w:val="007F2A3E"/>
    <w:rsid w:val="007F5745"/>
    <w:rsid w:val="008065A0"/>
    <w:rsid w:val="008066EB"/>
    <w:rsid w:val="00806B66"/>
    <w:rsid w:val="008074F6"/>
    <w:rsid w:val="00811F1D"/>
    <w:rsid w:val="00812A6C"/>
    <w:rsid w:val="00813FFF"/>
    <w:rsid w:val="008165F1"/>
    <w:rsid w:val="00816960"/>
    <w:rsid w:val="008169EF"/>
    <w:rsid w:val="00822530"/>
    <w:rsid w:val="00822C74"/>
    <w:rsid w:val="00830B3B"/>
    <w:rsid w:val="00832317"/>
    <w:rsid w:val="008345D2"/>
    <w:rsid w:val="00835E44"/>
    <w:rsid w:val="00836A30"/>
    <w:rsid w:val="008373A1"/>
    <w:rsid w:val="00841618"/>
    <w:rsid w:val="00844A82"/>
    <w:rsid w:val="00847ED8"/>
    <w:rsid w:val="00853B9D"/>
    <w:rsid w:val="00861194"/>
    <w:rsid w:val="0086168B"/>
    <w:rsid w:val="00862002"/>
    <w:rsid w:val="0086263D"/>
    <w:rsid w:val="00862A27"/>
    <w:rsid w:val="008635BA"/>
    <w:rsid w:val="008666A6"/>
    <w:rsid w:val="00867D13"/>
    <w:rsid w:val="0087043D"/>
    <w:rsid w:val="008729F4"/>
    <w:rsid w:val="00875D20"/>
    <w:rsid w:val="00876388"/>
    <w:rsid w:val="00876822"/>
    <w:rsid w:val="00876BE9"/>
    <w:rsid w:val="00877783"/>
    <w:rsid w:val="00880F32"/>
    <w:rsid w:val="00885557"/>
    <w:rsid w:val="00887F8B"/>
    <w:rsid w:val="00890F01"/>
    <w:rsid w:val="008911FC"/>
    <w:rsid w:val="00895B91"/>
    <w:rsid w:val="00897185"/>
    <w:rsid w:val="008A206F"/>
    <w:rsid w:val="008A22C1"/>
    <w:rsid w:val="008A2C2C"/>
    <w:rsid w:val="008A2CB6"/>
    <w:rsid w:val="008A2CC1"/>
    <w:rsid w:val="008A378F"/>
    <w:rsid w:val="008B1CFA"/>
    <w:rsid w:val="008B1E77"/>
    <w:rsid w:val="008B644C"/>
    <w:rsid w:val="008B65BC"/>
    <w:rsid w:val="008B73B4"/>
    <w:rsid w:val="008B7B4C"/>
    <w:rsid w:val="008B7BDE"/>
    <w:rsid w:val="008C1750"/>
    <w:rsid w:val="008C321C"/>
    <w:rsid w:val="008C4CB8"/>
    <w:rsid w:val="008C57CF"/>
    <w:rsid w:val="008C77F9"/>
    <w:rsid w:val="008D1F91"/>
    <w:rsid w:val="008D46C4"/>
    <w:rsid w:val="008D681E"/>
    <w:rsid w:val="008D7ECF"/>
    <w:rsid w:val="008E1731"/>
    <w:rsid w:val="008E302A"/>
    <w:rsid w:val="008E3CC8"/>
    <w:rsid w:val="008E3D07"/>
    <w:rsid w:val="008E44EA"/>
    <w:rsid w:val="008E48F5"/>
    <w:rsid w:val="008E59DF"/>
    <w:rsid w:val="008E6106"/>
    <w:rsid w:val="008F0DFE"/>
    <w:rsid w:val="008F4FED"/>
    <w:rsid w:val="008F5C53"/>
    <w:rsid w:val="008F7856"/>
    <w:rsid w:val="0090020E"/>
    <w:rsid w:val="00900747"/>
    <w:rsid w:val="00900BEB"/>
    <w:rsid w:val="00904538"/>
    <w:rsid w:val="0090469A"/>
    <w:rsid w:val="00906597"/>
    <w:rsid w:val="0090682E"/>
    <w:rsid w:val="009072CB"/>
    <w:rsid w:val="00911E5A"/>
    <w:rsid w:val="009131D6"/>
    <w:rsid w:val="00913F71"/>
    <w:rsid w:val="009141CE"/>
    <w:rsid w:val="009142D7"/>
    <w:rsid w:val="00920E0B"/>
    <w:rsid w:val="00922AA5"/>
    <w:rsid w:val="00924739"/>
    <w:rsid w:val="00925315"/>
    <w:rsid w:val="00925E91"/>
    <w:rsid w:val="00926455"/>
    <w:rsid w:val="00927F4B"/>
    <w:rsid w:val="00930596"/>
    <w:rsid w:val="009316E9"/>
    <w:rsid w:val="00932A0E"/>
    <w:rsid w:val="009358DD"/>
    <w:rsid w:val="009372D1"/>
    <w:rsid w:val="00937C9F"/>
    <w:rsid w:val="00941A42"/>
    <w:rsid w:val="0094391A"/>
    <w:rsid w:val="0094442E"/>
    <w:rsid w:val="009444AF"/>
    <w:rsid w:val="009445B8"/>
    <w:rsid w:val="00946705"/>
    <w:rsid w:val="00946933"/>
    <w:rsid w:val="0095002E"/>
    <w:rsid w:val="009500F9"/>
    <w:rsid w:val="009504E4"/>
    <w:rsid w:val="00952361"/>
    <w:rsid w:val="009527EA"/>
    <w:rsid w:val="00960974"/>
    <w:rsid w:val="00962466"/>
    <w:rsid w:val="00963DED"/>
    <w:rsid w:val="009660FE"/>
    <w:rsid w:val="009679A3"/>
    <w:rsid w:val="00974199"/>
    <w:rsid w:val="00975197"/>
    <w:rsid w:val="009760B2"/>
    <w:rsid w:val="00976696"/>
    <w:rsid w:val="009773DB"/>
    <w:rsid w:val="00980339"/>
    <w:rsid w:val="00980883"/>
    <w:rsid w:val="00981E0A"/>
    <w:rsid w:val="009832CB"/>
    <w:rsid w:val="00985931"/>
    <w:rsid w:val="0098667E"/>
    <w:rsid w:val="00986CF1"/>
    <w:rsid w:val="00986CF8"/>
    <w:rsid w:val="00993D59"/>
    <w:rsid w:val="009944E8"/>
    <w:rsid w:val="009949D0"/>
    <w:rsid w:val="009976AD"/>
    <w:rsid w:val="00997A61"/>
    <w:rsid w:val="00997F61"/>
    <w:rsid w:val="009A06D0"/>
    <w:rsid w:val="009A0A90"/>
    <w:rsid w:val="009A6785"/>
    <w:rsid w:val="009A7093"/>
    <w:rsid w:val="009B3DDB"/>
    <w:rsid w:val="009B43C5"/>
    <w:rsid w:val="009B5510"/>
    <w:rsid w:val="009B6210"/>
    <w:rsid w:val="009B623A"/>
    <w:rsid w:val="009B7B63"/>
    <w:rsid w:val="009C067A"/>
    <w:rsid w:val="009C06D9"/>
    <w:rsid w:val="009C1897"/>
    <w:rsid w:val="009C18CA"/>
    <w:rsid w:val="009C1C53"/>
    <w:rsid w:val="009C29A2"/>
    <w:rsid w:val="009C2FC6"/>
    <w:rsid w:val="009C5096"/>
    <w:rsid w:val="009D1921"/>
    <w:rsid w:val="009D4432"/>
    <w:rsid w:val="009D64A3"/>
    <w:rsid w:val="009E01B6"/>
    <w:rsid w:val="009E0549"/>
    <w:rsid w:val="009E1C4B"/>
    <w:rsid w:val="009E1F19"/>
    <w:rsid w:val="009E3286"/>
    <w:rsid w:val="009E7812"/>
    <w:rsid w:val="009F0029"/>
    <w:rsid w:val="009F0876"/>
    <w:rsid w:val="009F0D18"/>
    <w:rsid w:val="009F371C"/>
    <w:rsid w:val="009F3F8C"/>
    <w:rsid w:val="009F404C"/>
    <w:rsid w:val="009F6374"/>
    <w:rsid w:val="009F65BA"/>
    <w:rsid w:val="009F66E7"/>
    <w:rsid w:val="009F74A6"/>
    <w:rsid w:val="009F7A09"/>
    <w:rsid w:val="009F7A15"/>
    <w:rsid w:val="00A00CF3"/>
    <w:rsid w:val="00A00EAE"/>
    <w:rsid w:val="00A0799D"/>
    <w:rsid w:val="00A14B3C"/>
    <w:rsid w:val="00A15751"/>
    <w:rsid w:val="00A1585D"/>
    <w:rsid w:val="00A17BED"/>
    <w:rsid w:val="00A220B6"/>
    <w:rsid w:val="00A25A94"/>
    <w:rsid w:val="00A26111"/>
    <w:rsid w:val="00A32155"/>
    <w:rsid w:val="00A33523"/>
    <w:rsid w:val="00A33A70"/>
    <w:rsid w:val="00A35CF4"/>
    <w:rsid w:val="00A36904"/>
    <w:rsid w:val="00A3765D"/>
    <w:rsid w:val="00A415AC"/>
    <w:rsid w:val="00A42307"/>
    <w:rsid w:val="00A43E9C"/>
    <w:rsid w:val="00A457C5"/>
    <w:rsid w:val="00A45845"/>
    <w:rsid w:val="00A45AAD"/>
    <w:rsid w:val="00A47977"/>
    <w:rsid w:val="00A47F0E"/>
    <w:rsid w:val="00A50166"/>
    <w:rsid w:val="00A50AB4"/>
    <w:rsid w:val="00A526FE"/>
    <w:rsid w:val="00A54427"/>
    <w:rsid w:val="00A54F3A"/>
    <w:rsid w:val="00A56821"/>
    <w:rsid w:val="00A57749"/>
    <w:rsid w:val="00A57962"/>
    <w:rsid w:val="00A61CA7"/>
    <w:rsid w:val="00A6326D"/>
    <w:rsid w:val="00A64047"/>
    <w:rsid w:val="00A6532C"/>
    <w:rsid w:val="00A72517"/>
    <w:rsid w:val="00A72A00"/>
    <w:rsid w:val="00A76FF5"/>
    <w:rsid w:val="00A774BC"/>
    <w:rsid w:val="00A77732"/>
    <w:rsid w:val="00A8023A"/>
    <w:rsid w:val="00A81806"/>
    <w:rsid w:val="00A81AC0"/>
    <w:rsid w:val="00A81E94"/>
    <w:rsid w:val="00A83A04"/>
    <w:rsid w:val="00A84281"/>
    <w:rsid w:val="00A844E3"/>
    <w:rsid w:val="00A85143"/>
    <w:rsid w:val="00A853C6"/>
    <w:rsid w:val="00A865CA"/>
    <w:rsid w:val="00A870F0"/>
    <w:rsid w:val="00A87886"/>
    <w:rsid w:val="00A87937"/>
    <w:rsid w:val="00A87D04"/>
    <w:rsid w:val="00A9148B"/>
    <w:rsid w:val="00A925FB"/>
    <w:rsid w:val="00A9379C"/>
    <w:rsid w:val="00A950C0"/>
    <w:rsid w:val="00A9598B"/>
    <w:rsid w:val="00A972B3"/>
    <w:rsid w:val="00AA0D8D"/>
    <w:rsid w:val="00AA1AD1"/>
    <w:rsid w:val="00AA2CA4"/>
    <w:rsid w:val="00AA4DAE"/>
    <w:rsid w:val="00AA650A"/>
    <w:rsid w:val="00AA6CB3"/>
    <w:rsid w:val="00AA7778"/>
    <w:rsid w:val="00AA7ADC"/>
    <w:rsid w:val="00AB10EB"/>
    <w:rsid w:val="00AB141A"/>
    <w:rsid w:val="00AB2B08"/>
    <w:rsid w:val="00AB2B36"/>
    <w:rsid w:val="00AB6637"/>
    <w:rsid w:val="00AC0DB0"/>
    <w:rsid w:val="00AC10AB"/>
    <w:rsid w:val="00AC3825"/>
    <w:rsid w:val="00AC4565"/>
    <w:rsid w:val="00AC4DCD"/>
    <w:rsid w:val="00AC50C2"/>
    <w:rsid w:val="00AC5E67"/>
    <w:rsid w:val="00AC754C"/>
    <w:rsid w:val="00AC793F"/>
    <w:rsid w:val="00AD25C8"/>
    <w:rsid w:val="00AD45F2"/>
    <w:rsid w:val="00AD4608"/>
    <w:rsid w:val="00AE15BD"/>
    <w:rsid w:val="00AE29E3"/>
    <w:rsid w:val="00AF00A6"/>
    <w:rsid w:val="00AF0639"/>
    <w:rsid w:val="00AF0D3E"/>
    <w:rsid w:val="00AF2799"/>
    <w:rsid w:val="00AF524E"/>
    <w:rsid w:val="00AF6221"/>
    <w:rsid w:val="00AF698F"/>
    <w:rsid w:val="00B000A4"/>
    <w:rsid w:val="00B03F05"/>
    <w:rsid w:val="00B04287"/>
    <w:rsid w:val="00B062A4"/>
    <w:rsid w:val="00B0637A"/>
    <w:rsid w:val="00B0643C"/>
    <w:rsid w:val="00B11A96"/>
    <w:rsid w:val="00B11B94"/>
    <w:rsid w:val="00B124F7"/>
    <w:rsid w:val="00B16CF2"/>
    <w:rsid w:val="00B177E2"/>
    <w:rsid w:val="00B2042F"/>
    <w:rsid w:val="00B21AA8"/>
    <w:rsid w:val="00B2274A"/>
    <w:rsid w:val="00B22B1F"/>
    <w:rsid w:val="00B242EB"/>
    <w:rsid w:val="00B25C07"/>
    <w:rsid w:val="00B2604E"/>
    <w:rsid w:val="00B27407"/>
    <w:rsid w:val="00B279AC"/>
    <w:rsid w:val="00B30736"/>
    <w:rsid w:val="00B31E43"/>
    <w:rsid w:val="00B34B3E"/>
    <w:rsid w:val="00B42680"/>
    <w:rsid w:val="00B44532"/>
    <w:rsid w:val="00B4462C"/>
    <w:rsid w:val="00B45FA0"/>
    <w:rsid w:val="00B50B95"/>
    <w:rsid w:val="00B54067"/>
    <w:rsid w:val="00B55EE5"/>
    <w:rsid w:val="00B565FF"/>
    <w:rsid w:val="00B56EDB"/>
    <w:rsid w:val="00B57495"/>
    <w:rsid w:val="00B620E7"/>
    <w:rsid w:val="00B62DBC"/>
    <w:rsid w:val="00B650D1"/>
    <w:rsid w:val="00B67B28"/>
    <w:rsid w:val="00B77711"/>
    <w:rsid w:val="00B802A5"/>
    <w:rsid w:val="00B822DD"/>
    <w:rsid w:val="00B836FC"/>
    <w:rsid w:val="00B83DAA"/>
    <w:rsid w:val="00B843C6"/>
    <w:rsid w:val="00B852DB"/>
    <w:rsid w:val="00B85A84"/>
    <w:rsid w:val="00B90615"/>
    <w:rsid w:val="00B940FB"/>
    <w:rsid w:val="00B945A5"/>
    <w:rsid w:val="00B96846"/>
    <w:rsid w:val="00BA2CD5"/>
    <w:rsid w:val="00BA356F"/>
    <w:rsid w:val="00BA3672"/>
    <w:rsid w:val="00BA57FC"/>
    <w:rsid w:val="00BA73C8"/>
    <w:rsid w:val="00BB020F"/>
    <w:rsid w:val="00BB027C"/>
    <w:rsid w:val="00BB4516"/>
    <w:rsid w:val="00BB48BC"/>
    <w:rsid w:val="00BB6654"/>
    <w:rsid w:val="00BB7CD1"/>
    <w:rsid w:val="00BC5324"/>
    <w:rsid w:val="00BC5369"/>
    <w:rsid w:val="00BC5E61"/>
    <w:rsid w:val="00BC70E5"/>
    <w:rsid w:val="00BC71E2"/>
    <w:rsid w:val="00BC7305"/>
    <w:rsid w:val="00BC7589"/>
    <w:rsid w:val="00BC79A2"/>
    <w:rsid w:val="00BC7DD1"/>
    <w:rsid w:val="00BD6329"/>
    <w:rsid w:val="00BD7159"/>
    <w:rsid w:val="00BE0B37"/>
    <w:rsid w:val="00BE1C91"/>
    <w:rsid w:val="00BE2181"/>
    <w:rsid w:val="00BE38E7"/>
    <w:rsid w:val="00BE635A"/>
    <w:rsid w:val="00BE6BB8"/>
    <w:rsid w:val="00BE725D"/>
    <w:rsid w:val="00BF003D"/>
    <w:rsid w:val="00BF0551"/>
    <w:rsid w:val="00BF0755"/>
    <w:rsid w:val="00BF1570"/>
    <w:rsid w:val="00BF3EB4"/>
    <w:rsid w:val="00BF3EEC"/>
    <w:rsid w:val="00BF7E77"/>
    <w:rsid w:val="00C002FA"/>
    <w:rsid w:val="00C04DB7"/>
    <w:rsid w:val="00C04F84"/>
    <w:rsid w:val="00C06AA7"/>
    <w:rsid w:val="00C1077D"/>
    <w:rsid w:val="00C12697"/>
    <w:rsid w:val="00C1353A"/>
    <w:rsid w:val="00C141D9"/>
    <w:rsid w:val="00C1548D"/>
    <w:rsid w:val="00C15BAB"/>
    <w:rsid w:val="00C16A37"/>
    <w:rsid w:val="00C20159"/>
    <w:rsid w:val="00C24BCA"/>
    <w:rsid w:val="00C24C47"/>
    <w:rsid w:val="00C2718C"/>
    <w:rsid w:val="00C27E92"/>
    <w:rsid w:val="00C3126F"/>
    <w:rsid w:val="00C32212"/>
    <w:rsid w:val="00C33F54"/>
    <w:rsid w:val="00C345AE"/>
    <w:rsid w:val="00C354C5"/>
    <w:rsid w:val="00C358D5"/>
    <w:rsid w:val="00C3713E"/>
    <w:rsid w:val="00C40A93"/>
    <w:rsid w:val="00C416C9"/>
    <w:rsid w:val="00C46546"/>
    <w:rsid w:val="00C46B30"/>
    <w:rsid w:val="00C501D6"/>
    <w:rsid w:val="00C5311E"/>
    <w:rsid w:val="00C5345E"/>
    <w:rsid w:val="00C57672"/>
    <w:rsid w:val="00C6025D"/>
    <w:rsid w:val="00C62442"/>
    <w:rsid w:val="00C71875"/>
    <w:rsid w:val="00C72005"/>
    <w:rsid w:val="00C7444D"/>
    <w:rsid w:val="00C76411"/>
    <w:rsid w:val="00C76A09"/>
    <w:rsid w:val="00C80DD9"/>
    <w:rsid w:val="00C8224B"/>
    <w:rsid w:val="00C8444B"/>
    <w:rsid w:val="00C85228"/>
    <w:rsid w:val="00C8669B"/>
    <w:rsid w:val="00C91531"/>
    <w:rsid w:val="00C919B8"/>
    <w:rsid w:val="00C923C8"/>
    <w:rsid w:val="00C94DDC"/>
    <w:rsid w:val="00C95FFC"/>
    <w:rsid w:val="00C9764B"/>
    <w:rsid w:val="00CA19BF"/>
    <w:rsid w:val="00CA2423"/>
    <w:rsid w:val="00CA363B"/>
    <w:rsid w:val="00CA632C"/>
    <w:rsid w:val="00CA681E"/>
    <w:rsid w:val="00CA73B5"/>
    <w:rsid w:val="00CB1424"/>
    <w:rsid w:val="00CB263E"/>
    <w:rsid w:val="00CB2F5B"/>
    <w:rsid w:val="00CB3D22"/>
    <w:rsid w:val="00CB45EA"/>
    <w:rsid w:val="00CB4CE3"/>
    <w:rsid w:val="00CB67B7"/>
    <w:rsid w:val="00CB7BBC"/>
    <w:rsid w:val="00CC0A5E"/>
    <w:rsid w:val="00CC1FE7"/>
    <w:rsid w:val="00CC2AE5"/>
    <w:rsid w:val="00CC3E40"/>
    <w:rsid w:val="00CC402C"/>
    <w:rsid w:val="00CC466D"/>
    <w:rsid w:val="00CC472A"/>
    <w:rsid w:val="00CC4BB0"/>
    <w:rsid w:val="00CC64EE"/>
    <w:rsid w:val="00CD021E"/>
    <w:rsid w:val="00CD1ED9"/>
    <w:rsid w:val="00CD58B8"/>
    <w:rsid w:val="00CD5C53"/>
    <w:rsid w:val="00CE0F64"/>
    <w:rsid w:val="00CE1709"/>
    <w:rsid w:val="00CE4993"/>
    <w:rsid w:val="00CF12BA"/>
    <w:rsid w:val="00CF758E"/>
    <w:rsid w:val="00D00834"/>
    <w:rsid w:val="00D023D3"/>
    <w:rsid w:val="00D028C9"/>
    <w:rsid w:val="00D02A41"/>
    <w:rsid w:val="00D06350"/>
    <w:rsid w:val="00D063A1"/>
    <w:rsid w:val="00D07787"/>
    <w:rsid w:val="00D128A3"/>
    <w:rsid w:val="00D1330E"/>
    <w:rsid w:val="00D13750"/>
    <w:rsid w:val="00D1435B"/>
    <w:rsid w:val="00D159BF"/>
    <w:rsid w:val="00D15A7B"/>
    <w:rsid w:val="00D218F2"/>
    <w:rsid w:val="00D24BFE"/>
    <w:rsid w:val="00D256F6"/>
    <w:rsid w:val="00D259CB"/>
    <w:rsid w:val="00D26CAA"/>
    <w:rsid w:val="00D31399"/>
    <w:rsid w:val="00D3176C"/>
    <w:rsid w:val="00D34920"/>
    <w:rsid w:val="00D37CEA"/>
    <w:rsid w:val="00D408E1"/>
    <w:rsid w:val="00D428E7"/>
    <w:rsid w:val="00D44E9B"/>
    <w:rsid w:val="00D460BF"/>
    <w:rsid w:val="00D467C7"/>
    <w:rsid w:val="00D5139E"/>
    <w:rsid w:val="00D5159C"/>
    <w:rsid w:val="00D5260F"/>
    <w:rsid w:val="00D53404"/>
    <w:rsid w:val="00D56CAB"/>
    <w:rsid w:val="00D57F55"/>
    <w:rsid w:val="00D65807"/>
    <w:rsid w:val="00D65B70"/>
    <w:rsid w:val="00D7041E"/>
    <w:rsid w:val="00D70856"/>
    <w:rsid w:val="00D70EAA"/>
    <w:rsid w:val="00D72EE7"/>
    <w:rsid w:val="00D75BE4"/>
    <w:rsid w:val="00D7673C"/>
    <w:rsid w:val="00D8394A"/>
    <w:rsid w:val="00D8469F"/>
    <w:rsid w:val="00D856CF"/>
    <w:rsid w:val="00D861D9"/>
    <w:rsid w:val="00D87AF6"/>
    <w:rsid w:val="00D90D30"/>
    <w:rsid w:val="00D91A43"/>
    <w:rsid w:val="00D92953"/>
    <w:rsid w:val="00D935DA"/>
    <w:rsid w:val="00D94DAC"/>
    <w:rsid w:val="00D97ED9"/>
    <w:rsid w:val="00DA4F9C"/>
    <w:rsid w:val="00DB5674"/>
    <w:rsid w:val="00DB5B1C"/>
    <w:rsid w:val="00DB7A82"/>
    <w:rsid w:val="00DC0A32"/>
    <w:rsid w:val="00DC146C"/>
    <w:rsid w:val="00DC2E43"/>
    <w:rsid w:val="00DC3A32"/>
    <w:rsid w:val="00DC3A4E"/>
    <w:rsid w:val="00DC6E99"/>
    <w:rsid w:val="00DC7E19"/>
    <w:rsid w:val="00DD0718"/>
    <w:rsid w:val="00DD128B"/>
    <w:rsid w:val="00DD622B"/>
    <w:rsid w:val="00DE1067"/>
    <w:rsid w:val="00DE18C4"/>
    <w:rsid w:val="00DE289D"/>
    <w:rsid w:val="00DE312C"/>
    <w:rsid w:val="00DE62D7"/>
    <w:rsid w:val="00DE6A52"/>
    <w:rsid w:val="00DF0DF0"/>
    <w:rsid w:val="00DF29E6"/>
    <w:rsid w:val="00DF5242"/>
    <w:rsid w:val="00DF58C5"/>
    <w:rsid w:val="00DF5AC4"/>
    <w:rsid w:val="00DF6F91"/>
    <w:rsid w:val="00E005EF"/>
    <w:rsid w:val="00E00C32"/>
    <w:rsid w:val="00E02B13"/>
    <w:rsid w:val="00E03851"/>
    <w:rsid w:val="00E0614E"/>
    <w:rsid w:val="00E07940"/>
    <w:rsid w:val="00E14280"/>
    <w:rsid w:val="00E1484A"/>
    <w:rsid w:val="00E20BCE"/>
    <w:rsid w:val="00E2204B"/>
    <w:rsid w:val="00E22163"/>
    <w:rsid w:val="00E26BAA"/>
    <w:rsid w:val="00E26E3E"/>
    <w:rsid w:val="00E27A6A"/>
    <w:rsid w:val="00E27C77"/>
    <w:rsid w:val="00E27CD0"/>
    <w:rsid w:val="00E312EE"/>
    <w:rsid w:val="00E3373D"/>
    <w:rsid w:val="00E33DBF"/>
    <w:rsid w:val="00E33F4E"/>
    <w:rsid w:val="00E356B9"/>
    <w:rsid w:val="00E35CD0"/>
    <w:rsid w:val="00E36D75"/>
    <w:rsid w:val="00E40462"/>
    <w:rsid w:val="00E44554"/>
    <w:rsid w:val="00E44B61"/>
    <w:rsid w:val="00E4590E"/>
    <w:rsid w:val="00E4601B"/>
    <w:rsid w:val="00E466DC"/>
    <w:rsid w:val="00E4712F"/>
    <w:rsid w:val="00E476EE"/>
    <w:rsid w:val="00E47748"/>
    <w:rsid w:val="00E50118"/>
    <w:rsid w:val="00E50725"/>
    <w:rsid w:val="00E52D09"/>
    <w:rsid w:val="00E539F5"/>
    <w:rsid w:val="00E54B1E"/>
    <w:rsid w:val="00E55C36"/>
    <w:rsid w:val="00E55F63"/>
    <w:rsid w:val="00E61119"/>
    <w:rsid w:val="00E61220"/>
    <w:rsid w:val="00E6187A"/>
    <w:rsid w:val="00E64B9B"/>
    <w:rsid w:val="00E66086"/>
    <w:rsid w:val="00E7027A"/>
    <w:rsid w:val="00E7092A"/>
    <w:rsid w:val="00E716D7"/>
    <w:rsid w:val="00E72523"/>
    <w:rsid w:val="00E730F6"/>
    <w:rsid w:val="00E736C7"/>
    <w:rsid w:val="00E73F98"/>
    <w:rsid w:val="00E74484"/>
    <w:rsid w:val="00E75BDD"/>
    <w:rsid w:val="00E77DC7"/>
    <w:rsid w:val="00E806AB"/>
    <w:rsid w:val="00E80F76"/>
    <w:rsid w:val="00E81A6F"/>
    <w:rsid w:val="00E81FA1"/>
    <w:rsid w:val="00E83C32"/>
    <w:rsid w:val="00E849F0"/>
    <w:rsid w:val="00E8610A"/>
    <w:rsid w:val="00E8662A"/>
    <w:rsid w:val="00E86976"/>
    <w:rsid w:val="00E8707B"/>
    <w:rsid w:val="00E90E14"/>
    <w:rsid w:val="00E91798"/>
    <w:rsid w:val="00E919B9"/>
    <w:rsid w:val="00E933F9"/>
    <w:rsid w:val="00E94331"/>
    <w:rsid w:val="00E96157"/>
    <w:rsid w:val="00EA1A61"/>
    <w:rsid w:val="00EA409F"/>
    <w:rsid w:val="00EA46F6"/>
    <w:rsid w:val="00EA475E"/>
    <w:rsid w:val="00EA4D41"/>
    <w:rsid w:val="00EA4EF5"/>
    <w:rsid w:val="00EA7CCD"/>
    <w:rsid w:val="00EB1A91"/>
    <w:rsid w:val="00EB22B8"/>
    <w:rsid w:val="00EB24B7"/>
    <w:rsid w:val="00EB387F"/>
    <w:rsid w:val="00EB3A82"/>
    <w:rsid w:val="00EB4545"/>
    <w:rsid w:val="00EB4FAE"/>
    <w:rsid w:val="00EB61A0"/>
    <w:rsid w:val="00EB6C0C"/>
    <w:rsid w:val="00EB6CA8"/>
    <w:rsid w:val="00EC0039"/>
    <w:rsid w:val="00EC2A1E"/>
    <w:rsid w:val="00EC5DF6"/>
    <w:rsid w:val="00ED0515"/>
    <w:rsid w:val="00ED05E1"/>
    <w:rsid w:val="00ED6D04"/>
    <w:rsid w:val="00EE22DE"/>
    <w:rsid w:val="00EE33D4"/>
    <w:rsid w:val="00EE5706"/>
    <w:rsid w:val="00EE5A47"/>
    <w:rsid w:val="00EF0262"/>
    <w:rsid w:val="00EF0474"/>
    <w:rsid w:val="00EF3F15"/>
    <w:rsid w:val="00EF5F22"/>
    <w:rsid w:val="00EF6EA0"/>
    <w:rsid w:val="00F00340"/>
    <w:rsid w:val="00F0077C"/>
    <w:rsid w:val="00F016B4"/>
    <w:rsid w:val="00F01EC4"/>
    <w:rsid w:val="00F02E47"/>
    <w:rsid w:val="00F06D91"/>
    <w:rsid w:val="00F10C62"/>
    <w:rsid w:val="00F15C38"/>
    <w:rsid w:val="00F16F8E"/>
    <w:rsid w:val="00F17D69"/>
    <w:rsid w:val="00F20AF2"/>
    <w:rsid w:val="00F22AAC"/>
    <w:rsid w:val="00F23A08"/>
    <w:rsid w:val="00F24528"/>
    <w:rsid w:val="00F24CB5"/>
    <w:rsid w:val="00F25555"/>
    <w:rsid w:val="00F306F3"/>
    <w:rsid w:val="00F31F1F"/>
    <w:rsid w:val="00F33889"/>
    <w:rsid w:val="00F3400D"/>
    <w:rsid w:val="00F36408"/>
    <w:rsid w:val="00F371D4"/>
    <w:rsid w:val="00F411C9"/>
    <w:rsid w:val="00F41D48"/>
    <w:rsid w:val="00F4420B"/>
    <w:rsid w:val="00F449DC"/>
    <w:rsid w:val="00F4647B"/>
    <w:rsid w:val="00F478FA"/>
    <w:rsid w:val="00F55290"/>
    <w:rsid w:val="00F55A82"/>
    <w:rsid w:val="00F605A5"/>
    <w:rsid w:val="00F60EF5"/>
    <w:rsid w:val="00F61ED3"/>
    <w:rsid w:val="00F624D9"/>
    <w:rsid w:val="00F62591"/>
    <w:rsid w:val="00F64809"/>
    <w:rsid w:val="00F66829"/>
    <w:rsid w:val="00F7076E"/>
    <w:rsid w:val="00F71B79"/>
    <w:rsid w:val="00F73CF1"/>
    <w:rsid w:val="00F75029"/>
    <w:rsid w:val="00F82EA1"/>
    <w:rsid w:val="00F85A51"/>
    <w:rsid w:val="00F87575"/>
    <w:rsid w:val="00F87883"/>
    <w:rsid w:val="00F87963"/>
    <w:rsid w:val="00F93659"/>
    <w:rsid w:val="00F946F0"/>
    <w:rsid w:val="00F95159"/>
    <w:rsid w:val="00F95976"/>
    <w:rsid w:val="00F95FC6"/>
    <w:rsid w:val="00FA0CC9"/>
    <w:rsid w:val="00FA1E7D"/>
    <w:rsid w:val="00FA22C7"/>
    <w:rsid w:val="00FA5A44"/>
    <w:rsid w:val="00FA5E4E"/>
    <w:rsid w:val="00FA660A"/>
    <w:rsid w:val="00FA6BD0"/>
    <w:rsid w:val="00FA7063"/>
    <w:rsid w:val="00FB0118"/>
    <w:rsid w:val="00FB145D"/>
    <w:rsid w:val="00FB1829"/>
    <w:rsid w:val="00FB193E"/>
    <w:rsid w:val="00FB1E02"/>
    <w:rsid w:val="00FB25D6"/>
    <w:rsid w:val="00FB2BD2"/>
    <w:rsid w:val="00FB3314"/>
    <w:rsid w:val="00FB342C"/>
    <w:rsid w:val="00FB4E93"/>
    <w:rsid w:val="00FB6E98"/>
    <w:rsid w:val="00FC07E3"/>
    <w:rsid w:val="00FC1240"/>
    <w:rsid w:val="00FC258D"/>
    <w:rsid w:val="00FC2BEA"/>
    <w:rsid w:val="00FC4C33"/>
    <w:rsid w:val="00FC59FF"/>
    <w:rsid w:val="00FD243F"/>
    <w:rsid w:val="00FD3E9B"/>
    <w:rsid w:val="00FD66BB"/>
    <w:rsid w:val="00FE0E74"/>
    <w:rsid w:val="00FE30F0"/>
    <w:rsid w:val="00FE498F"/>
    <w:rsid w:val="00FE5B96"/>
    <w:rsid w:val="00FF0F11"/>
    <w:rsid w:val="00FF341D"/>
    <w:rsid w:val="00FF5D32"/>
    <w:rsid w:val="00FF6B91"/>
    <w:rsid w:val="00FF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797AC"/>
  <w15:chartTrackingRefBased/>
  <w15:docId w15:val="{D970B635-863E-CF4A-A17D-73540899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5A5A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42E"/>
    <w:pPr>
      <w:keepNext/>
      <w:keepLines/>
      <w:spacing w:before="160" w:after="80"/>
      <w:outlineLvl w:val="2"/>
    </w:pPr>
    <w:rPr>
      <w:rFonts w:eastAsiaTheme="majorEastAsia" w:cstheme="majorBidi"/>
      <w:color w:val="A5A5A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4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A5A5A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42E"/>
    <w:pPr>
      <w:keepNext/>
      <w:keepLines/>
      <w:spacing w:before="80" w:after="40"/>
      <w:outlineLvl w:val="4"/>
    </w:pPr>
    <w:rPr>
      <w:rFonts w:eastAsiaTheme="majorEastAsia" w:cstheme="majorBidi"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4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4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4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4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42E"/>
    <w:rPr>
      <w:rFonts w:asciiTheme="majorHAnsi" w:eastAsiaTheme="majorEastAsia" w:hAnsiTheme="majorHAnsi" w:cstheme="majorBidi"/>
      <w:color w:val="A5A5A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42E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42E"/>
    <w:rPr>
      <w:rFonts w:eastAsiaTheme="majorEastAsia" w:cstheme="majorBidi"/>
      <w:color w:val="A5A5A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42E"/>
    <w:rPr>
      <w:rFonts w:eastAsiaTheme="majorEastAsia" w:cstheme="majorBidi"/>
      <w:i/>
      <w:iCs/>
      <w:color w:val="A5A5A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42E"/>
    <w:rPr>
      <w:rFonts w:eastAsiaTheme="majorEastAsia" w:cstheme="majorBidi"/>
      <w:color w:val="A5A5A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4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4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4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4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4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4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4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4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4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42E"/>
    <w:rPr>
      <w:i/>
      <w:iCs/>
      <w:color w:val="A5A5A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42E"/>
    <w:pPr>
      <w:pBdr>
        <w:top w:val="single" w:sz="4" w:space="10" w:color="A5A5A5" w:themeColor="accent1" w:themeShade="BF"/>
        <w:bottom w:val="single" w:sz="4" w:space="10" w:color="A5A5A5" w:themeColor="accent1" w:themeShade="BF"/>
      </w:pBdr>
      <w:spacing w:before="360" w:after="360"/>
      <w:ind w:left="864" w:right="864"/>
      <w:jc w:val="center"/>
    </w:pPr>
    <w:rPr>
      <w:i/>
      <w:iCs/>
      <w:color w:val="A5A5A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42E"/>
    <w:rPr>
      <w:i/>
      <w:iCs/>
      <w:color w:val="A5A5A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42E"/>
    <w:rPr>
      <w:b/>
      <w:bCs/>
      <w:smallCaps/>
      <w:color w:val="A5A5A5" w:themeColor="accent1" w:themeShade="BF"/>
      <w:spacing w:val="5"/>
    </w:rPr>
  </w:style>
  <w:style w:type="table" w:styleId="TableGrid">
    <w:name w:val="Table Grid"/>
    <w:basedOn w:val="TableNormal"/>
    <w:uiPriority w:val="39"/>
    <w:rsid w:val="00422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002FA"/>
  </w:style>
  <w:style w:type="paragraph" w:styleId="Header">
    <w:name w:val="header"/>
    <w:basedOn w:val="Normal"/>
    <w:link w:val="HeaderChar"/>
    <w:uiPriority w:val="99"/>
    <w:unhideWhenUsed/>
    <w:rsid w:val="00C002FA"/>
    <w:pPr>
      <w:tabs>
        <w:tab w:val="center" w:pos="4320"/>
        <w:tab w:val="right" w:pos="8640"/>
      </w:tabs>
    </w:pPr>
    <w:rPr>
      <w:rFonts w:eastAsia="MS Mincho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C002FA"/>
    <w:rPr>
      <w:rFonts w:eastAsia="MS Mincho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002FA"/>
    <w:pPr>
      <w:tabs>
        <w:tab w:val="center" w:pos="4320"/>
        <w:tab w:val="right" w:pos="8640"/>
      </w:tabs>
    </w:pPr>
    <w:rPr>
      <w:rFonts w:eastAsia="MS Mincho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002FA"/>
    <w:rPr>
      <w:rFonts w:eastAsia="MS Mincho"/>
      <w:lang w:eastAsia="ja-JP"/>
    </w:rPr>
  </w:style>
  <w:style w:type="paragraph" w:styleId="NormalWeb">
    <w:name w:val="Normal (Web)"/>
    <w:basedOn w:val="Normal"/>
    <w:uiPriority w:val="99"/>
    <w:rsid w:val="00C002FA"/>
    <w:pPr>
      <w:spacing w:beforeLines="1" w:afterLines="1"/>
    </w:pPr>
    <w:rPr>
      <w:rFonts w:ascii="Times" w:eastAsia="Cambria" w:hAnsi="Times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rsid w:val="00C002FA"/>
    <w:rPr>
      <w:rFonts w:ascii="Lucida Grande" w:eastAsia="MS Mincho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rsid w:val="00C002FA"/>
    <w:rPr>
      <w:rFonts w:ascii="Lucida Grande" w:eastAsia="MS Mincho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C002FA"/>
  </w:style>
  <w:style w:type="character" w:customStyle="1" w:styleId="Hyperlink1">
    <w:name w:val="Hyperlink1"/>
    <w:basedOn w:val="DefaultParagraphFont"/>
    <w:rsid w:val="00C002F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C002FA"/>
    <w:rPr>
      <w:sz w:val="16"/>
      <w:szCs w:val="16"/>
    </w:rPr>
  </w:style>
  <w:style w:type="paragraph" w:styleId="CommentText">
    <w:name w:val="annotation text"/>
    <w:basedOn w:val="Normal"/>
    <w:link w:val="CommentTextChar"/>
    <w:rsid w:val="00C002FA"/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C002FA"/>
    <w:rPr>
      <w:rFonts w:eastAsia="MS Mincho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C0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02FA"/>
    <w:rPr>
      <w:rFonts w:eastAsia="MS Mincho"/>
      <w:b/>
      <w:bCs/>
      <w:sz w:val="20"/>
      <w:szCs w:val="20"/>
      <w:lang w:eastAsia="ja-JP"/>
    </w:rPr>
  </w:style>
  <w:style w:type="paragraph" w:styleId="Revision">
    <w:name w:val="Revision"/>
    <w:hidden/>
    <w:rsid w:val="00C002FA"/>
    <w:rPr>
      <w:rFonts w:eastAsia="MS Mincho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C002FA"/>
    <w:pPr>
      <w:jc w:val="center"/>
    </w:pPr>
    <w:rPr>
      <w:rFonts w:ascii="Aptos" w:eastAsia="MS Mincho" w:hAnsi="Aptos"/>
      <w:noProof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02FA"/>
    <w:rPr>
      <w:rFonts w:ascii="Aptos" w:eastAsia="MS Mincho" w:hAnsi="Aptos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C002FA"/>
    <w:rPr>
      <w:rFonts w:ascii="Aptos" w:eastAsia="MS Mincho" w:hAnsi="Aptos"/>
      <w:noProof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C002FA"/>
    <w:rPr>
      <w:rFonts w:ascii="Aptos" w:eastAsia="MS Mincho" w:hAnsi="Aptos"/>
      <w:noProof/>
      <w:lang w:eastAsia="ja-JP"/>
    </w:rPr>
  </w:style>
  <w:style w:type="character" w:customStyle="1" w:styleId="apple-converted-space">
    <w:name w:val="apple-converted-space"/>
    <w:basedOn w:val="DefaultParagraphFont"/>
    <w:rsid w:val="00C002FA"/>
  </w:style>
  <w:style w:type="character" w:customStyle="1" w:styleId="FollowedHyperlink1">
    <w:name w:val="FollowedHyperlink1"/>
    <w:basedOn w:val="DefaultParagraphFont"/>
    <w:rsid w:val="00C002FA"/>
    <w:rPr>
      <w:color w:val="954F72"/>
      <w:u w:val="single"/>
    </w:rPr>
  </w:style>
  <w:style w:type="character" w:styleId="PageNumber">
    <w:name w:val="page number"/>
    <w:basedOn w:val="DefaultParagraphFont"/>
    <w:semiHidden/>
    <w:unhideWhenUsed/>
    <w:rsid w:val="00C002FA"/>
  </w:style>
  <w:style w:type="character" w:styleId="UnresolvedMention">
    <w:name w:val="Unresolved Mention"/>
    <w:basedOn w:val="DefaultParagraphFont"/>
    <w:uiPriority w:val="99"/>
    <w:unhideWhenUsed/>
    <w:rsid w:val="00C002F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C002F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C002FA"/>
    <w:rPr>
      <w:rFonts w:eastAsia="MS Mincho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C002FA"/>
    <w:rPr>
      <w:rFonts w:eastAsia="MS Mincho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C002FA"/>
    <w:rPr>
      <w:rFonts w:eastAsia="MS Mincho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next w:val="TableGridLight"/>
    <w:uiPriority w:val="99"/>
    <w:rsid w:val="00C002FA"/>
    <w:rPr>
      <w:rFonts w:eastAsia="MS Mincho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51">
    <w:name w:val="Plain Table 51"/>
    <w:basedOn w:val="TableNormal"/>
    <w:next w:val="PlainTable5"/>
    <w:uiPriority w:val="99"/>
    <w:rsid w:val="00C002FA"/>
    <w:rPr>
      <w:rFonts w:eastAsia="MS Mincho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99"/>
    <w:rsid w:val="00C002FA"/>
    <w:rPr>
      <w:rFonts w:eastAsia="MS Minch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99"/>
    <w:rsid w:val="00C002FA"/>
    <w:rPr>
      <w:rFonts w:eastAsia="MS Minch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99"/>
    <w:rsid w:val="00C002FA"/>
    <w:rPr>
      <w:rFonts w:eastAsia="MS Mincho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99"/>
    <w:rsid w:val="00C002FA"/>
    <w:rPr>
      <w:rFonts w:eastAsia="MS Mincho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5Dark-Accent61">
    <w:name w:val="Grid Table 5 Dark - Accent 61"/>
    <w:basedOn w:val="TableNormal"/>
    <w:next w:val="GridTable5Dark-Accent6"/>
    <w:uiPriority w:val="50"/>
    <w:rsid w:val="00C002FA"/>
    <w:rPr>
      <w:rFonts w:eastAsia="MS Mincho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C002FA"/>
    <w:rPr>
      <w:rFonts w:eastAsia="MS Mincho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5Dark-Accent41">
    <w:name w:val="Grid Table 5 Dark - Accent 41"/>
    <w:basedOn w:val="TableNormal"/>
    <w:next w:val="GridTable5Dark-Accent4"/>
    <w:uiPriority w:val="50"/>
    <w:rsid w:val="00C002FA"/>
    <w:rPr>
      <w:rFonts w:eastAsia="MS Mincho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C002FA"/>
    <w:rPr>
      <w:rFonts w:eastAsia="MS Mincho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GridTable5Dark-Accent21">
    <w:name w:val="Grid Table 5 Dark - Accent 21"/>
    <w:basedOn w:val="TableNormal"/>
    <w:next w:val="GridTable5Dark-Accent2"/>
    <w:uiPriority w:val="50"/>
    <w:rsid w:val="00C002FA"/>
    <w:rPr>
      <w:rFonts w:eastAsia="MS Mincho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C002FA"/>
    <w:rPr>
      <w:rFonts w:eastAsia="MS Mincho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GridTable5Dark1">
    <w:name w:val="Grid Table 5 Dark1"/>
    <w:basedOn w:val="TableNormal"/>
    <w:next w:val="GridTable5Dark"/>
    <w:uiPriority w:val="50"/>
    <w:rsid w:val="00C002FA"/>
    <w:rPr>
      <w:rFonts w:eastAsia="MS Mincho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ridTable4-Accent61">
    <w:name w:val="Grid Table 4 - Accent 61"/>
    <w:basedOn w:val="TableNormal"/>
    <w:next w:val="GridTable4-Accent6"/>
    <w:uiPriority w:val="49"/>
    <w:rsid w:val="00C002FA"/>
    <w:rPr>
      <w:rFonts w:eastAsia="MS Mincho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GridTable4-Accent51">
    <w:name w:val="Grid Table 4 - Accent 51"/>
    <w:basedOn w:val="TableNormal"/>
    <w:next w:val="GridTable4-Accent5"/>
    <w:uiPriority w:val="49"/>
    <w:rsid w:val="00C002FA"/>
    <w:rPr>
      <w:rFonts w:eastAsia="MS Mincho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C002FA"/>
    <w:rPr>
      <w:rFonts w:eastAsia="MS Mincho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C002FA"/>
    <w:rPr>
      <w:color w:val="5F5F5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02FA"/>
    <w:rPr>
      <w:color w:val="919191" w:themeColor="followedHyperlink"/>
      <w:u w:val="single"/>
    </w:rPr>
  </w:style>
  <w:style w:type="table" w:styleId="GridTable1Light-Accent2">
    <w:name w:val="Grid Table 1 Light Accent 2"/>
    <w:basedOn w:val="TableNormal"/>
    <w:uiPriority w:val="46"/>
    <w:rsid w:val="00C002FA"/>
    <w:tblPr>
      <w:tblStyleRowBandSize w:val="1"/>
      <w:tblStyleColBandSize w:val="1"/>
      <w:tblBorders>
        <w:top w:val="single" w:sz="4" w:space="0" w:color="E0E0E0" w:themeColor="accent2" w:themeTint="66"/>
        <w:left w:val="single" w:sz="4" w:space="0" w:color="E0E0E0" w:themeColor="accent2" w:themeTint="66"/>
        <w:bottom w:val="single" w:sz="4" w:space="0" w:color="E0E0E0" w:themeColor="accent2" w:themeTint="66"/>
        <w:right w:val="single" w:sz="4" w:space="0" w:color="E0E0E0" w:themeColor="accent2" w:themeTint="66"/>
        <w:insideH w:val="single" w:sz="4" w:space="0" w:color="E0E0E0" w:themeColor="accent2" w:themeTint="66"/>
        <w:insideV w:val="single" w:sz="4" w:space="0" w:color="E0E0E0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002FA"/>
    <w:tblPr>
      <w:tblStyleRowBandSize w:val="1"/>
      <w:tblStyleColBandSize w:val="1"/>
      <w:tblBorders>
        <w:top w:val="single" w:sz="4" w:space="0" w:color="D5D5D5" w:themeColor="accent3" w:themeTint="66"/>
        <w:left w:val="single" w:sz="4" w:space="0" w:color="D5D5D5" w:themeColor="accent3" w:themeTint="66"/>
        <w:bottom w:val="single" w:sz="4" w:space="0" w:color="D5D5D5" w:themeColor="accent3" w:themeTint="66"/>
        <w:right w:val="single" w:sz="4" w:space="0" w:color="D5D5D5" w:themeColor="accent3" w:themeTint="66"/>
        <w:insideH w:val="single" w:sz="4" w:space="0" w:color="D5D5D5" w:themeColor="accent3" w:themeTint="66"/>
        <w:insideV w:val="single" w:sz="4" w:space="0" w:color="D5D5D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002FA"/>
    <w:tblPr>
      <w:tblStyleRowBandSize w:val="1"/>
      <w:tblStyleColBandSize w:val="1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002F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C002F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002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002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002F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002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6">
    <w:name w:val="Grid Table 5 Dark Accent 6"/>
    <w:basedOn w:val="TableNormal"/>
    <w:uiPriority w:val="50"/>
    <w:rsid w:val="00C002F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B7B7B7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C002F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BFBFBF" w:themeFill="accent5" w:themeFillTint="66"/>
      </w:tcPr>
    </w:tblStylePr>
  </w:style>
  <w:style w:type="table" w:styleId="GridTable5Dark-Accent4">
    <w:name w:val="Grid Table 5 Dark Accent 4"/>
    <w:basedOn w:val="TableNormal"/>
    <w:uiPriority w:val="50"/>
    <w:rsid w:val="00C002F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CCCCCC" w:themeFill="accent4" w:themeFillTint="66"/>
      </w:tcPr>
    </w:tblStylePr>
  </w:style>
  <w:style w:type="table" w:styleId="GridTable5Dark-Accent3">
    <w:name w:val="Grid Table 5 Dark Accent 3"/>
    <w:basedOn w:val="TableNormal"/>
    <w:uiPriority w:val="50"/>
    <w:rsid w:val="00C002F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D5D5D5" w:themeFill="accent3" w:themeFillTint="66"/>
      </w:tcPr>
    </w:tblStylePr>
  </w:style>
  <w:style w:type="table" w:styleId="GridTable5Dark-Accent2">
    <w:name w:val="Grid Table 5 Dark Accent 2"/>
    <w:basedOn w:val="TableNormal"/>
    <w:uiPriority w:val="50"/>
    <w:rsid w:val="00C002F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E0E0E0" w:themeFill="accent2" w:themeFillTint="66"/>
      </w:tcPr>
    </w:tblStylePr>
  </w:style>
  <w:style w:type="table" w:styleId="GridTable5Dark-Accent1">
    <w:name w:val="Grid Table 5 Dark Accent 1"/>
    <w:basedOn w:val="TableNormal"/>
    <w:uiPriority w:val="50"/>
    <w:rsid w:val="00C002F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F1F1F1" w:themeFill="accent1" w:themeFillTint="66"/>
      </w:tcPr>
    </w:tblStylePr>
  </w:style>
  <w:style w:type="table" w:styleId="GridTable5Dark">
    <w:name w:val="Grid Table 5 Dark"/>
    <w:basedOn w:val="TableNormal"/>
    <w:uiPriority w:val="50"/>
    <w:rsid w:val="00C002F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6">
    <w:name w:val="Grid Table 4 Accent 6"/>
    <w:basedOn w:val="TableNormal"/>
    <w:uiPriority w:val="49"/>
    <w:rsid w:val="00C002FA"/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C002FA"/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C002FA"/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2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24C787-0959-3C46-BDCB-5B2EECD84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auceo</dc:creator>
  <cp:keywords/>
  <dc:description/>
  <cp:lastModifiedBy>Jason Rauceo</cp:lastModifiedBy>
  <cp:revision>7</cp:revision>
  <cp:lastPrinted>2024-10-03T23:08:00Z</cp:lastPrinted>
  <dcterms:created xsi:type="dcterms:W3CDTF">2024-10-09T10:28:00Z</dcterms:created>
  <dcterms:modified xsi:type="dcterms:W3CDTF">2024-10-09T10:32:00Z</dcterms:modified>
</cp:coreProperties>
</file>